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Giovanni-Book;Cambria"/>
          <w:b/>
          <w:bCs/>
          <w:u w:val="single"/>
          <w:lang w:bidi="as-IN"/>
        </w:rPr>
        <w:t>Additional information:</w:t>
      </w:r>
    </w:p>
    <w:p>
      <w:pPr>
        <w:pStyle w:val="Normal"/>
        <w:spacing w:lineRule="auto" w:line="360"/>
        <w:rPr>
          <w:rFonts w:cs="Giovanni-Book;Cambria"/>
          <w:b/>
          <w:b/>
          <w:bCs/>
          <w:u w:val="single"/>
          <w:lang w:bidi="as-IN"/>
        </w:rPr>
      </w:pPr>
      <w:r>
        <w:rPr>
          <w:rFonts w:cs="Giovanni-Book;Cambria"/>
          <w:b/>
          <w:bCs/>
          <w:u w:val="single"/>
          <w:lang w:bidi="as-IN"/>
        </w:rPr>
      </w:r>
    </w:p>
    <w:p>
      <w:pPr>
        <w:pStyle w:val="Normal"/>
        <w:spacing w:lineRule="auto" w:line="360"/>
        <w:rPr>
          <w:rFonts w:cs="Giovanni-Book;Cambria"/>
          <w:b/>
          <w:b/>
          <w:bCs/>
          <w:lang w:bidi="as-IN"/>
        </w:rPr>
      </w:pPr>
      <w:r>
        <w:rPr>
          <w:rFonts w:cs="Giovanni-Book;Cambria"/>
          <w:b/>
          <w:bCs/>
          <w:lang w:bidi="as-IN"/>
        </w:rPr>
        <w:t>Study site details:</w:t>
      </w:r>
    </w:p>
    <w:p>
      <w:pPr>
        <w:pStyle w:val="Normal"/>
        <w:spacing w:lineRule="auto" w:line="360"/>
        <w:rPr>
          <w:rFonts w:cs="Giovanni-Book;Cambria"/>
          <w:lang w:bidi="as-IN"/>
        </w:rPr>
      </w:pPr>
      <w:r>
        <w:rPr>
          <w:rFonts w:cs="Giovanni-Book;Cambria"/>
          <w:b/>
          <w:bCs/>
          <w:lang w:bidi="as-IN"/>
        </w:rPr>
        <w:t>Delhi</w:t>
      </w:r>
      <w:r>
        <w:rPr>
          <w:rFonts w:cs="Giovanni-Book;Cambria"/>
          <w:lang w:bidi="as-IN"/>
        </w:rPr>
        <w:t xml:space="preserve"> (New Delhi), the capital of India located in the north, is subject to frequent influx of people from all over the country seeking jobs. Malaria in Delhi is transmitted by mosquito vectors </w:t>
      </w:r>
      <w:r>
        <w:rPr>
          <w:i/>
          <w:lang w:val="es-ES" w:eastAsia="en-US"/>
        </w:rPr>
        <w:t>Anopheles</w:t>
      </w:r>
      <w:r>
        <w:rPr>
          <w:rFonts w:cs="Giovanni-Book;Cambria"/>
          <w:i/>
          <w:iCs/>
          <w:lang w:bidi="as-IN"/>
        </w:rPr>
        <w:t xml:space="preserve"> stephensi</w:t>
      </w:r>
      <w:r>
        <w:rPr>
          <w:rFonts w:cs="Giovanni-Book;Cambria"/>
          <w:lang w:bidi="as-IN"/>
        </w:rPr>
        <w:t xml:space="preserve"> and </w:t>
      </w:r>
      <w:r>
        <w:rPr>
          <w:rFonts w:cs="Giovanni-BookItalic"/>
          <w:i/>
          <w:iCs/>
          <w:lang w:bidi="as-IN"/>
        </w:rPr>
        <w:t xml:space="preserve">An. culicifacies </w:t>
      </w:r>
      <w:r>
        <w:rPr>
          <w:rFonts w:cs="Giovanni-Book;Cambria"/>
          <w:lang w:bidi="as-IN"/>
        </w:rPr>
        <w:t xml:space="preserve">in urban and rural populations, respectively. </w:t>
      </w:r>
      <w:r>
        <w:rPr>
          <w:rFonts w:cs="Giovanni-Book;Cambria"/>
          <w:i/>
          <w:iCs/>
          <w:lang w:bidi="as-IN"/>
        </w:rPr>
        <w:t>Plasmodium vivax</w:t>
      </w:r>
      <w:r>
        <w:rPr>
          <w:rFonts w:cs="Giovanni-Book;Cambria"/>
          <w:lang w:bidi="as-IN"/>
        </w:rPr>
        <w:t xml:space="preserve"> is the predominant malaria parasite species. </w:t>
      </w:r>
      <w:r>
        <w:rPr>
          <w:rFonts w:cs="Giovanni-Book;Cambria"/>
          <w:i/>
          <w:iCs/>
          <w:lang w:bidi="as-IN"/>
        </w:rPr>
        <w:t>P. vivax</w:t>
      </w:r>
      <w:r>
        <w:rPr>
          <w:rFonts w:cs="Giovanni-Book;Cambria"/>
          <w:lang w:bidi="as-IN"/>
        </w:rPr>
        <w:t xml:space="preserve"> transmission occurs in two clear peaks, a lesser peak in March/April and a major peak in the post-monsoon months of July to October. </w:t>
      </w:r>
      <w:r>
        <w:rPr>
          <w:rFonts w:cs="Giovanni-Book;Cambria"/>
          <w:i/>
          <w:iCs/>
          <w:lang w:bidi="as-IN"/>
        </w:rPr>
        <w:t>P. falciparum</w:t>
      </w:r>
      <w:r>
        <w:rPr>
          <w:rFonts w:cs="Giovanni-Book;Cambria"/>
          <w:lang w:bidi="as-IN"/>
        </w:rPr>
        <w:t xml:space="preserve"> transmission occurs during September to October until November and is interrupted during the winter months (December to January). </w:t>
      </w:r>
      <w:r>
        <w:rPr>
          <w:rFonts w:cs="Giovanni-Book;Cambria"/>
          <w:i/>
          <w:iCs/>
          <w:lang w:bidi="as-IN"/>
        </w:rPr>
        <w:t>P. vivax</w:t>
      </w:r>
      <w:r>
        <w:rPr>
          <w:rFonts w:cs="Giovanni-Book;Cambria"/>
          <w:lang w:bidi="as-IN"/>
        </w:rPr>
        <w:t xml:space="preserve"> malaria in the Delhi region is characterized by a high relapse rate </w:t>
      </w:r>
      <w:r>
        <w:fldChar w:fldCharType="begin"/>
      </w:r>
      <w:r>
        <w:rPr>
          <w:rFonts w:cs="Giovanni-Book;Cambria"/>
          <w:lang w:val="en-US" w:eastAsia="en-US" w:bidi="as-IN"/>
        </w:rPr>
        <w:instrText xml:space="preserve"> ADDIN EN.CITE </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t>[1, 2]</w:t>
      </w:r>
      <w:r>
        <w:rPr>
          <w:rFonts w:cs="Giovanni-Book;Cambria"/>
          <w:lang w:val="en-US" w:eastAsia="en-US" w:bidi="as-IN"/>
        </w:rPr>
      </w:r>
      <w:r>
        <w:rPr>
          <w:rFonts w:cs="Giovanni-Book;Cambria"/>
          <w:lang w:val="en-US" w:eastAsia="en-US" w:bidi="as-IN"/>
        </w:rPr>
        <w:fldChar w:fldCharType="end"/>
      </w:r>
      <w:r>
        <w:rPr>
          <w:rFonts w:cs="Giovanni-Book;Cambria"/>
          <w:lang w:bidi="as-IN"/>
        </w:rPr>
        <w:t xml:space="preserve">. </w:t>
      </w:r>
    </w:p>
    <w:p>
      <w:pPr>
        <w:pStyle w:val="Normal"/>
        <w:spacing w:lineRule="auto" w:line="360"/>
        <w:rPr>
          <w:rFonts w:cs="Giovanni-Book;Cambria"/>
          <w:b/>
          <w:b/>
          <w:bCs/>
          <w:lang w:bidi="as-IN"/>
        </w:rPr>
      </w:pPr>
      <w:r>
        <w:rPr>
          <w:rFonts w:cs="Giovanni-Book;Cambria"/>
          <w:b/>
          <w:bCs/>
          <w:lang w:bidi="as-IN"/>
        </w:rPr>
      </w:r>
    </w:p>
    <w:p>
      <w:pPr>
        <w:pStyle w:val="Normal"/>
        <w:spacing w:lineRule="auto" w:line="360"/>
        <w:rPr/>
      </w:pPr>
      <w:r>
        <w:rPr>
          <w:rFonts w:cs="Giovanni-Book;Cambria"/>
          <w:b/>
          <w:bCs/>
          <w:lang w:bidi="as-IN"/>
        </w:rPr>
        <w:t>Nadiad</w:t>
      </w:r>
      <w:r>
        <w:rPr>
          <w:rFonts w:cs="Giovanni-Book;Cambria"/>
          <w:lang w:bidi="as-IN"/>
        </w:rPr>
        <w:t xml:space="preserve"> is a city in a malaria-endemic region in Gujarat state, located in western India. S</w:t>
      </w:r>
      <w:r>
        <w:rPr/>
        <w:t>tate malaria records reveal that malaria incidence was historically highest in the Kheda district (including Nadiad) in the form of epidemics. Both</w:t>
      </w:r>
      <w:r>
        <w:rPr>
          <w:rFonts w:cs="Giovanni-Book;Cambria"/>
          <w:lang w:bidi="as-IN"/>
        </w:rPr>
        <w:t xml:space="preserve"> species of </w:t>
      </w:r>
      <w:r>
        <w:rPr>
          <w:rFonts w:cs="Giovanni-Book;Cambria"/>
          <w:i/>
          <w:iCs/>
          <w:lang w:bidi="as-IN"/>
        </w:rPr>
        <w:t>Plasmodium</w:t>
      </w:r>
      <w:r>
        <w:rPr>
          <w:rFonts w:cs="Giovanni-Book;Cambria"/>
          <w:lang w:bidi="as-IN"/>
        </w:rPr>
        <w:t xml:space="preserve"> (</w:t>
      </w:r>
      <w:r>
        <w:rPr>
          <w:rFonts w:cs="Giovanni-Book;Cambria"/>
          <w:i/>
          <w:iCs/>
          <w:lang w:bidi="as-IN"/>
        </w:rPr>
        <w:t>P. falciparum</w:t>
      </w:r>
      <w:r>
        <w:rPr>
          <w:rFonts w:cs="Giovanni-Book;Cambria"/>
          <w:lang w:bidi="as-IN"/>
        </w:rPr>
        <w:t xml:space="preserve"> and </w:t>
      </w:r>
      <w:r>
        <w:rPr>
          <w:rFonts w:cs="Giovanni-Book;Cambria"/>
          <w:i/>
          <w:iCs/>
          <w:lang w:bidi="as-IN"/>
        </w:rPr>
        <w:t>P. vivax</w:t>
      </w:r>
      <w:r>
        <w:rPr>
          <w:rFonts w:cs="Giovanni-Book;Cambria"/>
          <w:lang w:bidi="as-IN"/>
        </w:rPr>
        <w:t xml:space="preserve">) are present, though </w:t>
      </w:r>
      <w:r>
        <w:rPr>
          <w:i/>
        </w:rPr>
        <w:t>P. vivax</w:t>
      </w:r>
      <w:r>
        <w:rPr/>
        <w:t xml:space="preserve"> is </w:t>
      </w:r>
      <w:r>
        <w:rPr>
          <w:rFonts w:cs="Giovanni-Book;Cambria"/>
          <w:lang w:bidi="as-IN"/>
        </w:rPr>
        <w:t xml:space="preserve">predominant </w:t>
      </w:r>
      <w:r>
        <w:rPr/>
        <w:t xml:space="preserve">(70-80%) </w:t>
      </w:r>
      <w:r>
        <w:rPr>
          <w:rFonts w:cs="Giovanni-Book;Cambria"/>
          <w:lang w:bidi="as-IN"/>
        </w:rPr>
        <w:t>and their transmission is mainly during post-monsoon months.</w:t>
      </w:r>
      <w:r>
        <w:rPr/>
        <w:t xml:space="preserve"> </w:t>
      </w:r>
      <w:r>
        <w:rPr>
          <w:rFonts w:cs="Giovanni-Book;Cambria"/>
          <w:lang w:bidi="as-IN"/>
        </w:rPr>
        <w:t xml:space="preserve">Malaria in Nadiad is transmitted by the vectors </w:t>
      </w:r>
      <w:r>
        <w:rPr>
          <w:rFonts w:cs="Giovanni-Book;Cambria"/>
          <w:i/>
          <w:iCs/>
          <w:lang w:bidi="as-IN"/>
        </w:rPr>
        <w:t>An. stephensi</w:t>
      </w:r>
      <w:r>
        <w:rPr>
          <w:rFonts w:cs="Giovanni-Book;Cambria"/>
          <w:lang w:bidi="as-IN"/>
        </w:rPr>
        <w:t xml:space="preserve"> and </w:t>
      </w:r>
      <w:r>
        <w:rPr>
          <w:rFonts w:cs="Giovanni-BookItalic"/>
          <w:i/>
          <w:iCs/>
          <w:lang w:bidi="as-IN"/>
        </w:rPr>
        <w:t xml:space="preserve">An. culicifacies </w:t>
      </w:r>
      <w:r>
        <w:rPr>
          <w:rFonts w:cs="Giovanni-Book;Cambria"/>
          <w:lang w:bidi="as-IN"/>
        </w:rPr>
        <w:t xml:space="preserve">in urban and rural populations, respectively. </w:t>
      </w:r>
      <w:r>
        <w:rPr/>
        <w:t xml:space="preserve">Relapses due to vivax malaria have been reported in Nadia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 4]</w:t>
      </w:r>
      <w:r>
        <w:rPr>
          <w:lang w:val="en-US" w:eastAsia="en-US"/>
        </w:rPr>
      </w:r>
      <w:r>
        <w:rPr>
          <w:lang w:val="en-US" w:eastAsia="en-US"/>
        </w:rPr>
        <w:fldChar w:fldCharType="end"/>
      </w:r>
      <w:r>
        <w:rPr/>
        <w:t xml:space="preserve">. </w:t>
      </w:r>
    </w:p>
    <w:p>
      <w:pPr>
        <w:pStyle w:val="Normal"/>
        <w:spacing w:lineRule="auto" w:line="360"/>
        <w:rPr/>
      </w:pPr>
      <w:r>
        <w:rPr/>
      </w:r>
    </w:p>
    <w:p>
      <w:pPr>
        <w:pStyle w:val="Normal"/>
        <w:spacing w:lineRule="auto" w:line="360"/>
        <w:rPr>
          <w:rFonts w:cs="Giovanni-Book;Cambria"/>
          <w:spacing w:val="-3"/>
          <w:lang w:bidi="as-IN"/>
        </w:rPr>
      </w:pPr>
      <w:r>
        <w:rPr>
          <w:rFonts w:cs="Giovanni-Book;Cambria"/>
          <w:b/>
          <w:bCs/>
          <w:spacing w:val="-3"/>
          <w:lang w:bidi="as-IN"/>
        </w:rPr>
        <w:t>Panna</w:t>
      </w:r>
      <w:r>
        <w:rPr>
          <w:rFonts w:cs="Giovanni-Book;Cambria"/>
          <w:spacing w:val="-3"/>
          <w:lang w:bidi="as-IN"/>
        </w:rPr>
        <w:t xml:space="preserve"> is an isolated, hilly, forested area in Madhya Pradesh state (Central India) and is dominated by tribal populations (mainly Gond). Malaria transmission occurs throughout the year with predominance of </w:t>
      </w:r>
      <w:r>
        <w:rPr>
          <w:rFonts w:cs="Giovanni-Book;Cambria"/>
          <w:i/>
          <w:iCs/>
          <w:spacing w:val="-3"/>
          <w:lang w:bidi="as-IN"/>
        </w:rPr>
        <w:t>P. falciparum</w:t>
      </w:r>
      <w:r>
        <w:rPr>
          <w:rFonts w:cs="Giovanni-Book;Cambria"/>
          <w:spacing w:val="-3"/>
          <w:lang w:bidi="as-IN"/>
        </w:rPr>
        <w:t xml:space="preserve">. </w:t>
      </w:r>
      <w:r>
        <w:rPr>
          <w:rFonts w:cs="Giovanni-Book;Cambria"/>
          <w:i/>
          <w:iCs/>
          <w:spacing w:val="-3"/>
          <w:lang w:bidi="as-IN"/>
        </w:rPr>
        <w:t>P. vivax</w:t>
      </w:r>
      <w:r>
        <w:rPr>
          <w:rFonts w:cs="Giovanni-Book;Cambria"/>
          <w:spacing w:val="-3"/>
          <w:lang w:bidi="as-IN"/>
        </w:rPr>
        <w:t xml:space="preserve"> transmission is mainly during March to July. In recent years, the forested area has experienced several malarial epidemics </w:t>
      </w:r>
      <w:r>
        <w:fldChar w:fldCharType="begin"/>
      </w:r>
      <w:r>
        <w:rPr>
          <w:spacing w:val="-3"/>
          <w:rFonts w:cs="Giovanni-Book;Cambria"/>
          <w:lang w:val="en-US" w:eastAsia="en-US" w:bidi="as-IN"/>
        </w:rPr>
        <w:instrText xml:space="preserve"> ADDIN EN.CITE  ADDIN EN.CITE </w:instrText>
      </w:r>
      <w:r>
        <w:rPr>
          <w:rFonts w:cs="Giovanni-Book;Cambria"/>
          <w:spacing w:val="-3"/>
          <w:lang w:val="en-US" w:eastAsia="en-US" w:bidi="as-IN"/>
        </w:rPr>
      </w:r>
      <w:r>
        <w:rPr>
          <w:spacing w:val="-3"/>
          <w:rFonts w:cs="Giovanni-Book;Cambria"/>
          <w:lang w:val="en-US" w:eastAsia="en-US" w:bidi="as-IN"/>
        </w:rPr>
        <w:fldChar w:fldCharType="separate"/>
      </w:r>
      <w:r>
        <w:rPr>
          <w:rFonts w:cs="Giovanni-Book;Cambria"/>
          <w:spacing w:val="-3"/>
          <w:lang w:val="en-US" w:eastAsia="en-US" w:bidi="as-IN"/>
        </w:rPr>
        <w:t>[5-9]</w:t>
      </w:r>
      <w:r>
        <w:rPr>
          <w:rFonts w:cs="Giovanni-Book;Cambria"/>
          <w:spacing w:val="-3"/>
          <w:lang w:val="en-US" w:eastAsia="en-US" w:bidi="as-IN"/>
        </w:rPr>
      </w:r>
      <w:r>
        <w:rPr>
          <w:spacing w:val="-3"/>
          <w:rFonts w:cs="Giovanni-Book;Cambria"/>
          <w:lang w:val="en-US" w:eastAsia="en-US" w:bidi="as-IN"/>
        </w:rPr>
        <w:fldChar w:fldCharType="end"/>
      </w:r>
      <w:r>
        <w:rPr>
          <w:rFonts w:cs="Giovanni-Book;Cambria"/>
          <w:spacing w:val="-3"/>
          <w:lang w:val="sv-SE" w:bidi="as-IN"/>
        </w:rPr>
        <w:t xml:space="preserve">.  </w:t>
      </w:r>
      <w:r>
        <w:rPr>
          <w:rFonts w:cs="Giovanni-Book;Cambria"/>
          <w:i/>
          <w:iCs/>
          <w:spacing w:val="-3"/>
          <w:lang w:bidi="as-IN"/>
        </w:rPr>
        <w:t>An. culicifacies</w:t>
      </w:r>
      <w:r>
        <w:rPr>
          <w:rFonts w:cs="Giovanni-Book;Cambria"/>
          <w:spacing w:val="-3"/>
          <w:lang w:bidi="as-IN"/>
        </w:rPr>
        <w:t xml:space="preserve"> and </w:t>
      </w:r>
      <w:r>
        <w:rPr>
          <w:rFonts w:cs="Giovanni-Book;Cambria"/>
          <w:i/>
          <w:iCs/>
          <w:spacing w:val="-3"/>
          <w:lang w:bidi="as-IN"/>
        </w:rPr>
        <w:t>An. fluvitalis</w:t>
      </w:r>
      <w:r>
        <w:rPr>
          <w:rFonts w:cs="Giovanni-Book;Cambria"/>
          <w:spacing w:val="-3"/>
          <w:lang w:bidi="as-IN"/>
        </w:rPr>
        <w:t xml:space="preserve"> are the major malaria vectors in this region. </w:t>
      </w:r>
    </w:p>
    <w:p>
      <w:pPr>
        <w:pStyle w:val="Normal"/>
        <w:spacing w:lineRule="auto" w:line="360"/>
        <w:rPr>
          <w:rFonts w:cs="Giovanni-Book;Cambria"/>
          <w:spacing w:val="-3"/>
          <w:lang w:bidi="as-IN"/>
        </w:rPr>
      </w:pPr>
      <w:r>
        <w:rPr>
          <w:rFonts w:cs="Giovanni-Book;Cambria"/>
          <w:spacing w:val="-3"/>
          <w:lang w:bidi="as-IN"/>
        </w:rPr>
      </w:r>
    </w:p>
    <w:p>
      <w:pPr>
        <w:pStyle w:val="Normal"/>
        <w:spacing w:lineRule="auto" w:line="360"/>
        <w:rPr>
          <w:rFonts w:cs="Giovanni-Book;Cambria"/>
          <w:lang w:bidi="as-IN"/>
        </w:rPr>
      </w:pPr>
      <w:ins w:id="0" w:author="Surendra Kumar  Prajapati" w:date="2012-09-10T18:01:00Z">
        <w:r>
          <w:rPr>
            <w:rFonts w:cs="Giovanni-Book;Cambria"/>
            <w:b/>
            <w:bCs/>
            <w:lang w:bidi="as-IN"/>
          </w:rPr>
          <w:t>Rourkela/Sundergarh</w:t>
        </w:r>
      </w:ins>
      <w:del w:id="1" w:author="Surendra Kumar  Prajapati" w:date="2012-09-10T18:01:00Z">
        <w:r>
          <w:rPr>
            <w:rFonts w:cs="Giovanni-Book;Cambria"/>
            <w:b/>
            <w:bCs/>
            <w:lang w:bidi="as-IN"/>
          </w:rPr>
          <w:delText>Sundergarh (Orissa)</w:delText>
        </w:r>
      </w:del>
      <w:r>
        <w:rPr>
          <w:rFonts w:cs="Giovanni-Book;Cambria"/>
          <w:lang w:bidi="as-IN"/>
        </w:rPr>
        <w:t xml:space="preserve"> is located in eastern India</w:t>
      </w:r>
      <w:ins w:id="2" w:author="Surendra Kumar  Prajapati" w:date="2012-09-10T18:01:00Z">
        <w:r>
          <w:rPr>
            <w:rFonts w:cs="Giovanni-Book;Cambria"/>
            <w:lang w:bidi="as-IN"/>
          </w:rPr>
          <w:t xml:space="preserve"> (Odisha)</w:t>
        </w:r>
      </w:ins>
      <w:r>
        <w:rPr>
          <w:rFonts w:cs="Giovanni-Book;Cambria"/>
          <w:lang w:bidi="as-IN"/>
        </w:rPr>
        <w:t xml:space="preserve">. The area is hyper-endemic for malaria, with more than 85% of total malaria cases being </w:t>
      </w:r>
      <w:r>
        <w:rPr>
          <w:rFonts w:cs="Giovanni-BookItalic"/>
          <w:i/>
          <w:iCs/>
          <w:lang w:bidi="as-IN"/>
        </w:rPr>
        <w:t>P. falciparum</w:t>
      </w:r>
      <w:r>
        <w:rPr>
          <w:rFonts w:cs="Giovanni-Book;Cambria"/>
          <w:lang w:bidi="as-IN"/>
        </w:rPr>
        <w:t xml:space="preserve">. </w:t>
      </w:r>
      <w:r>
        <w:rPr>
          <w:rFonts w:cs="Giovanni-BookItalic"/>
          <w:i/>
          <w:iCs/>
          <w:lang w:bidi="as-IN"/>
        </w:rPr>
        <w:t xml:space="preserve">P. vivax </w:t>
      </w:r>
      <w:r>
        <w:rPr>
          <w:rFonts w:cs="Giovanni-BookItalic"/>
          <w:lang w:bidi="as-IN"/>
        </w:rPr>
        <w:t xml:space="preserve">accounts for about </w:t>
      </w:r>
      <w:r>
        <w:rPr>
          <w:rFonts w:cs="Giovanni-Book;Cambria"/>
          <w:lang w:bidi="as-IN"/>
        </w:rPr>
        <w:t xml:space="preserve">10-15% and </w:t>
      </w:r>
      <w:r>
        <w:rPr>
          <w:rFonts w:cs="Giovanni-Book;Cambria"/>
          <w:i/>
          <w:iCs/>
          <w:lang w:bidi="as-IN"/>
        </w:rPr>
        <w:t>P. malariae</w:t>
      </w:r>
      <w:r>
        <w:rPr>
          <w:rFonts w:cs="Giovanni-Book;Cambria"/>
          <w:lang w:bidi="as-IN"/>
        </w:rPr>
        <w:t xml:space="preserve"> for about 1%. It is a hilly, forested area, and malaria transmission is via the highly anthropophagic vector </w:t>
      </w:r>
      <w:r>
        <w:rPr>
          <w:rFonts w:cs="Giovanni-BookItalic"/>
          <w:i/>
          <w:iCs/>
          <w:lang w:bidi="as-IN"/>
        </w:rPr>
        <w:t>An. fluvitalis.</w:t>
      </w:r>
      <w:r>
        <w:rPr>
          <w:rFonts w:cs="Giovanni-BookItalic"/>
          <w:lang w:bidi="as-IN"/>
        </w:rPr>
        <w:t xml:space="preserve"> Malaria transmission in this region is stable, especially in forested regions where chloroquine-resistant </w:t>
      </w:r>
      <w:r>
        <w:rPr>
          <w:rFonts w:cs="Giovanni-BookItalic"/>
          <w:i/>
          <w:iCs/>
          <w:lang w:bidi="as-IN"/>
        </w:rPr>
        <w:t>P. falciparum</w:t>
      </w:r>
      <w:r>
        <w:rPr>
          <w:rFonts w:cs="Giovanni-BookItalic"/>
          <w:lang w:bidi="as-IN"/>
        </w:rPr>
        <w:t xml:space="preserve"> strains are highly prevalent </w:t>
      </w:r>
      <w:r>
        <w:fldChar w:fldCharType="begin"/>
      </w:r>
      <w:r>
        <w:rPr>
          <w:rFonts w:cs="Giovanni-BookItalic"/>
          <w:lang w:val="en-US" w:eastAsia="en-US" w:bidi="as-IN"/>
        </w:rPr>
        <w:instrText xml:space="preserve"> ADDIN EN.CITE </w:instrText>
      </w:r>
      <w:r>
        <w:rPr>
          <w:rFonts w:cs="Giovanni-BookItalic"/>
          <w:lang w:val="en-US" w:eastAsia="en-US" w:bidi="as-IN"/>
        </w:rPr>
      </w:r>
      <w:r>
        <w:rPr>
          <w:rFonts w:cs="Giovanni-BookItalic"/>
          <w:lang w:val="en-US" w:eastAsia="en-US" w:bidi="as-IN"/>
        </w:rPr>
        <w:fldChar w:fldCharType="separate"/>
      </w:r>
      <w:r>
        <w:rPr>
          <w:rFonts w:cs="Giovanni-BookItalic"/>
          <w:lang w:val="en-US" w:eastAsia="en-US" w:bidi="as-IN"/>
        </w:rPr>
        <w:t>[10]</w:t>
      </w:r>
      <w:r>
        <w:rPr>
          <w:rFonts w:cs="Giovanni-BookItalic"/>
          <w:lang w:val="en-US" w:eastAsia="en-US" w:bidi="as-IN"/>
        </w:rPr>
      </w:r>
      <w:r>
        <w:rPr>
          <w:rFonts w:cs="Giovanni-BookItalic"/>
          <w:lang w:val="en-US" w:eastAsia="en-US" w:bidi="as-IN"/>
        </w:rPr>
        <w:fldChar w:fldCharType="end"/>
      </w:r>
      <w:r>
        <w:rPr>
          <w:rFonts w:cs="Giovanni-Book;Cambria"/>
          <w:lang w:bidi="as-IN"/>
        </w:rPr>
        <w:t xml:space="preserve">. </w:t>
      </w:r>
    </w:p>
    <w:p>
      <w:pPr>
        <w:pStyle w:val="Normal"/>
        <w:spacing w:lineRule="auto" w:line="360"/>
        <w:rPr>
          <w:rFonts w:cs="Giovanni-Book;Cambria"/>
          <w:lang w:bidi="as-IN"/>
        </w:rPr>
      </w:pPr>
      <w:r>
        <w:rPr>
          <w:rFonts w:cs="Giovanni-Book;Cambria"/>
          <w:lang w:bidi="as-IN"/>
        </w:rPr>
      </w:r>
    </w:p>
    <w:p>
      <w:pPr>
        <w:pStyle w:val="Normal"/>
        <w:spacing w:lineRule="auto" w:line="360"/>
        <w:rPr>
          <w:rFonts w:cs="Giovanni-Book;Cambria"/>
          <w:lang w:bidi="as-IN"/>
        </w:rPr>
      </w:pPr>
      <w:r>
        <w:rPr>
          <w:rFonts w:cs="Giovanni-Book;Cambria"/>
          <w:b/>
          <w:bCs/>
          <w:lang w:bidi="as-IN"/>
        </w:rPr>
        <w:t>Kamrup</w:t>
      </w:r>
      <w:r>
        <w:rPr>
          <w:rFonts w:cs="Giovanni-Book;Cambria"/>
          <w:lang w:bidi="as-IN"/>
        </w:rPr>
        <w:t xml:space="preserve"> is in Assam state, located in the northeastern region of the country. </w:t>
      </w:r>
      <w:r>
        <w:rPr>
          <w:rFonts w:cs="Giovanni-Book;Cambria"/>
          <w:i/>
          <w:iCs/>
          <w:lang w:bidi="as-IN"/>
        </w:rPr>
        <w:t>P. falciparum</w:t>
      </w:r>
      <w:r>
        <w:rPr>
          <w:rFonts w:cs="Giovanni-Book;Cambria"/>
          <w:lang w:bidi="as-IN"/>
        </w:rPr>
        <w:t xml:space="preserve"> is the predominant human malaria parasite, though rare cases of </w:t>
      </w:r>
      <w:r>
        <w:rPr>
          <w:rFonts w:cs="Giovanni-Book;Cambria"/>
          <w:i/>
          <w:iCs/>
          <w:lang w:bidi="as-IN"/>
        </w:rPr>
        <w:t>P. vivax</w:t>
      </w:r>
      <w:r>
        <w:rPr>
          <w:rFonts w:cs="Giovanni-Book;Cambria"/>
          <w:lang w:bidi="as-IN"/>
        </w:rPr>
        <w:t xml:space="preserve"> are reported in epidemic form. Northeastern states of India are known to have high prevalence of multi-drug resistant strains </w:t>
      </w:r>
      <w:r>
        <w:fldChar w:fldCharType="begin"/>
      </w:r>
      <w:r>
        <w:rPr>
          <w:rFonts w:cs="Giovanni-Book;Cambria"/>
          <w:lang w:val="en-US" w:eastAsia="en-US" w:bidi="as-IN"/>
        </w:rPr>
        <w:instrText xml:space="preserve"> ADDIN EN.CITE &lt;EndNote&gt;&lt;Cite&gt;&lt;Author&gt;Sehgal&lt;/Author&gt;&lt;Year&gt;1973&lt;/Year&gt;&lt;RecNum&gt;15&lt;/RecNum&gt;&lt;DisplayText&gt;(Sehgal&lt;style face="italic"&gt; et al.&lt;/style&gt;, 1973)&lt;/DisplayText&gt;&lt;record&gt;&lt;rec-number&gt;71&lt;/rec-number&gt;&lt;foreign-keys&gt;&lt;key app="EN" db-id="dpwetadfnefstmezaf7x55xu9wsetd0tfwae"&gt;71&lt;/key&gt;&lt;/foreign-keys&gt;&lt;ref-type name="Journal Article"&gt;17&lt;/ref-type&gt;&lt;contributors&gt;&lt;authors&gt;&lt;author&gt;Sehgal, P. N.&lt;/author&gt;&lt;author&gt;Sharma, M. I. D.&lt;/author&gt;&lt;author&gt;Sharma. S. I.&lt;/author&gt;&lt;author&gt;Gogal, S.&lt;/author&gt;&lt;/authors&gt;&lt;/contributors&gt;&lt;titles&gt;&lt;title&gt;Resistance to chloroquine in falciparum malaria in Assam state, India&lt;/title&gt;&lt;secondary-title&gt;J Commun Dis&lt;/secondary-title&gt;&lt;/titles&gt;&lt;periodical&gt;&lt;full-title&gt;J Commun Dis&lt;/full-title&gt;&lt;/periodical&gt;&lt;pages&gt;175-180&lt;/pages&gt;&lt;volume&gt;5&lt;/volume&gt;&lt;dates&gt;&lt;year&gt;1973&lt;/year&gt;&lt;/dates&gt;&lt;urls&gt;&lt;/urls&gt;&lt;/record&gt;&lt;/Cite&gt;&lt;/EndNote&gt;</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t>[11]</w:t>
      </w:r>
      <w:r>
        <w:rPr>
          <w:rFonts w:cs="Giovanni-Book;Cambria"/>
          <w:lang w:val="en-US" w:eastAsia="en-US" w:bidi="as-IN"/>
        </w:rPr>
      </w:r>
      <w:r>
        <w:rPr>
          <w:rFonts w:cs="Giovanni-Book;Cambria"/>
          <w:lang w:val="en-US" w:eastAsia="en-US" w:bidi="as-IN"/>
        </w:rPr>
        <w:fldChar w:fldCharType="end"/>
      </w:r>
      <w:r>
        <w:rPr>
          <w:rFonts w:cs="Giovanni-Book;Cambria"/>
          <w:lang w:bidi="as-IN"/>
        </w:rPr>
        <w:t xml:space="preserve"> and the region is surrounded by international borders. The borders are very porous; illegal migration of people across the borders is common, facilitating import of drug-resistant strains. Malaria transmission vectors in this region are the highly anthropophagic mosquitoes </w:t>
      </w:r>
      <w:r>
        <w:rPr>
          <w:rFonts w:cs="Giovanni-Book;Cambria"/>
          <w:i/>
          <w:iCs/>
          <w:lang w:bidi="as-IN"/>
        </w:rPr>
        <w:t>An. minimus</w:t>
      </w:r>
      <w:r>
        <w:rPr>
          <w:rFonts w:cs="Giovanni-Book;Cambria"/>
          <w:lang w:bidi="as-IN"/>
        </w:rPr>
        <w:t xml:space="preserve"> and </w:t>
      </w:r>
      <w:r>
        <w:rPr>
          <w:rFonts w:cs="Giovanni-Book;Cambria"/>
          <w:i/>
          <w:iCs/>
          <w:lang w:bidi="as-IN"/>
        </w:rPr>
        <w:t>An. dirus.</w:t>
      </w:r>
    </w:p>
    <w:p>
      <w:pPr>
        <w:pStyle w:val="Normal"/>
        <w:spacing w:lineRule="auto" w:line="360"/>
        <w:rPr>
          <w:rFonts w:cs="Giovanni-Book;Cambria"/>
          <w:b/>
          <w:b/>
          <w:lang w:bidi="as-IN"/>
          <w:ins w:id="4" w:author="Surendra Kumar  Prajapati" w:date="2012-09-10T18:00:00Z"/>
        </w:rPr>
      </w:pPr>
      <w:ins w:id="3" w:author="Surendra Kumar  Prajapati" w:date="2012-09-10T18:00:00Z">
        <w:r>
          <w:rPr>
            <w:rFonts w:cs="Giovanni-Book;Cambria"/>
            <w:b/>
            <w:lang w:bidi="as-IN"/>
          </w:rPr>
        </w:r>
      </w:ins>
    </w:p>
    <w:p>
      <w:pPr>
        <w:pStyle w:val="Normal"/>
        <w:spacing w:lineRule="auto" w:line="360"/>
        <w:rPr>
          <w:ins w:id="16" w:author="Surendra Kumar  Prajapati" w:date="2012-09-10T18:00:00Z"/>
        </w:rPr>
      </w:pPr>
      <w:ins w:id="5" w:author="Surendra Kumar  Prajapati" w:date="2012-09-10T18:00:00Z">
        <w:r>
          <w:rPr>
            <w:rFonts w:cs="Giovanni-Book;Cambria"/>
            <w:b/>
            <w:bCs/>
            <w:lang w:bidi="as-IN"/>
          </w:rPr>
          <w:t>Chennai</w:t>
        </w:r>
      </w:ins>
      <w:ins w:id="6" w:author="Surendra Kumar  Prajapati" w:date="2012-09-10T18:00:00Z">
        <w:r>
          <w:rPr>
            <w:rFonts w:cs="Giovanni-Book;Cambria"/>
            <w:lang w:bidi="as-IN"/>
          </w:rPr>
          <w:t xml:space="preserve"> (Tamil Nadu) is a coastal metropolitan city located in the southern region of the country. Chennai is rife with urban malaria. Large numbers of overhead water tanks in the city provides good conditions for mosquito breeding. Malaria there is mainly (&gt;90%) due to </w:t>
        </w:r>
      </w:ins>
      <w:ins w:id="7" w:author="Surendra Kumar  Prajapati" w:date="2012-09-10T18:00:00Z">
        <w:r>
          <w:rPr>
            <w:rFonts w:cs="Giovanni-Book;Cambria"/>
            <w:i/>
            <w:iCs/>
            <w:lang w:bidi="as-IN"/>
          </w:rPr>
          <w:t>P. vivax</w:t>
        </w:r>
      </w:ins>
      <w:ins w:id="8" w:author="Surendra Kumar  Prajapati" w:date="2012-09-10T18:00:00Z">
        <w:r>
          <w:rPr>
            <w:rFonts w:cs="Giovanni-Book;Cambria"/>
            <w:lang w:bidi="as-IN"/>
          </w:rPr>
          <w:t xml:space="preserve"> and is transmitted by </w:t>
        </w:r>
      </w:ins>
      <w:ins w:id="9" w:author="Surendra Kumar  Prajapati" w:date="2012-09-10T18:00:00Z">
        <w:r>
          <w:rPr>
            <w:rFonts w:cs="Giovanni-BookItalic"/>
            <w:i/>
            <w:iCs/>
            <w:lang w:bidi="as-IN"/>
          </w:rPr>
          <w:t>An. stephensi</w:t>
        </w:r>
      </w:ins>
      <w:ins w:id="10" w:author="Surendra Kumar  Prajapati" w:date="2012-09-10T18:00:00Z">
        <w:r>
          <w:rPr>
            <w:rFonts w:cs="Giovanni-Book;Cambria"/>
            <w:lang w:bidi="as-IN"/>
          </w:rPr>
          <w:t xml:space="preserve">. Malaria transmission is stable in Chennai and occurs throughout the year. Recently, cases of chloroquine-resistant </w:t>
        </w:r>
      </w:ins>
      <w:ins w:id="11" w:author="Surendra Kumar  Prajapati" w:date="2012-09-10T18:00:00Z">
        <w:r>
          <w:rPr>
            <w:rFonts w:cs="Giovanni-Book;Cambria"/>
            <w:i/>
            <w:iCs/>
            <w:lang w:bidi="as-IN"/>
          </w:rPr>
          <w:t>P. falciparum</w:t>
        </w:r>
      </w:ins>
      <w:ins w:id="12" w:author="Surendra Kumar  Prajapati" w:date="2012-09-10T18:00:00Z">
        <w:r>
          <w:rPr>
            <w:rFonts w:cs="Giovanni-Book;Cambria"/>
            <w:lang w:bidi="as-IN"/>
          </w:rPr>
          <w:t xml:space="preserve"> malaria have been reported in Tamil Nadu state </w:t>
        </w:r>
      </w:ins>
      <w:r>
        <w:fldChar w:fldCharType="begin"/>
      </w:r>
      <w:r>
        <w:rPr>
          <w:rFonts w:cs="Giovanni-Book;Cambria"/>
          <w:lang w:val="en-US" w:eastAsia="en-US" w:bidi="as-IN"/>
        </w:rPr>
        <w:instrText xml:space="preserve"> ADDIN EN.CITE </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r>
      <w:ins w:id="13" w:author="Surendra Kumar  Prajapati" w:date="2012-09-10T18:02:00Z">
        <w:r>
          <w:rPr>
            <w:rFonts w:cs="Giovanni-Book;Cambria"/>
            <w:lang w:val="en-US" w:eastAsia="en-US" w:bidi="as-IN"/>
          </w:rPr>
          <w:t>[12]</w:t>
        </w:r>
      </w:ins>
      <w:r>
        <w:rPr>
          <w:rFonts w:cs="Giovanni-Book;Cambria"/>
          <w:lang w:val="en-US" w:eastAsia="en-US" w:bidi="as-IN"/>
        </w:rPr>
      </w:r>
      <w:r>
        <w:rPr>
          <w:rFonts w:cs="Giovanni-Book;Cambria"/>
          <w:lang w:val="en-US" w:eastAsia="en-US" w:bidi="as-IN"/>
        </w:rPr>
        <w:fldChar w:fldCharType="end"/>
      </w:r>
      <w:ins w:id="14" w:author="Surendra Kumar  Prajapati" w:date="2012-09-10T18:00:00Z">
        <w:r>
          <w:rPr>
            <w:rFonts w:cs="Giovanni-Book;Cambria"/>
            <w:lang w:bidi="as-IN"/>
          </w:rPr>
          <w:t>.</w:t>
        </w:r>
      </w:ins>
      <w:ins w:id="15" w:author="Surendra Kumar  Prajapati" w:date="2012-09-10T18:00:00Z">
        <w:r>
          <w:rPr/>
          <w:t xml:space="preserve"> </w:t>
        </w:r>
      </w:ins>
    </w:p>
    <w:p>
      <w:pPr>
        <w:pStyle w:val="Normal"/>
        <w:spacing w:lineRule="auto" w:line="360"/>
        <w:rPr>
          <w:rFonts w:cs="Giovanni-Book;Cambria"/>
          <w:b/>
          <w:b/>
          <w:lang w:bidi="as-IN"/>
        </w:rPr>
      </w:pPr>
      <w:r>
        <w:rPr>
          <w:rFonts w:cs="Giovanni-Book;Cambria"/>
          <w:b/>
          <w:lang w:bidi="as-IN"/>
        </w:rPr>
      </w:r>
    </w:p>
    <w:p>
      <w:pPr>
        <w:pStyle w:val="Normal"/>
        <w:spacing w:lineRule="auto" w:line="360"/>
        <w:rPr>
          <w:b/>
          <w:b/>
        </w:rPr>
      </w:pPr>
      <w:r>
        <w:rPr>
          <w:b/>
        </w:rPr>
        <w:t>References</w:t>
      </w:r>
    </w:p>
    <w:p>
      <w:pPr>
        <w:pStyle w:val="Normal"/>
        <w:ind w:left="720" w:hanging="720"/>
        <w:rPr>
          <w:ins w:id="24" w:author="Surendra Kumar  Prajapati" w:date="2012-09-10T18:02:00Z"/>
        </w:rPr>
      </w:pPr>
      <w:r>
        <w:fldChar w:fldCharType="begin"/>
      </w:r>
      <w:r>
        <w:rPr>
          <w:b/>
          <w:lang w:val="es-ES" w:eastAsia="en-US"/>
        </w:rPr>
        <w:instrText xml:space="preserve"> ADDIN EN.REFLIST </w:instrText>
      </w:r>
      <w:r>
        <w:rPr>
          <w:b/>
          <w:lang w:val="es-ES" w:eastAsia="en-US"/>
        </w:rPr>
      </w:r>
      <w:r>
        <w:rPr>
          <w:b/>
          <w:lang w:val="es-ES" w:eastAsia="en-US"/>
        </w:rPr>
        <w:fldChar w:fldCharType="separate"/>
      </w:r>
      <w:r>
        <w:rPr>
          <w:b/>
          <w:lang w:val="es-ES" w:eastAsia="en-US"/>
        </w:rPr>
      </w:r>
      <w:ins w:id="17" w:author="Surendra Kumar  Prajapati" w:date="2012-09-10T18:02:00Z">
        <w:r>
          <w:rPr>
            <w:lang w:val="es-ES" w:eastAsia="en-US"/>
          </w:rPr>
          <w:t>1.</w:t>
          <w:tab/>
          <w:t xml:space="preserve">Adak T, Sharma VP, Orlov VS: </w:t>
        </w:r>
      </w:ins>
      <w:ins w:id="18" w:author="Surendra Kumar  Prajapati" w:date="2012-09-10T18:02:00Z">
        <w:r>
          <w:rPr>
            <w:b/>
            <w:lang w:val="es-ES" w:eastAsia="en-US"/>
          </w:rPr>
          <w:t>Studies on the Plasmodium vivax relapse pattern in Delhi, India</w:t>
        </w:r>
      </w:ins>
      <w:ins w:id="19" w:author="Surendra Kumar  Prajapati" w:date="2012-09-10T18:02:00Z">
        <w:r>
          <w:rPr>
            <w:lang w:val="es-ES" w:eastAsia="en-US"/>
          </w:rPr>
          <w:t xml:space="preserve">. </w:t>
        </w:r>
      </w:ins>
      <w:ins w:id="20" w:author="Surendra Kumar  Prajapati" w:date="2012-09-10T18:02:00Z">
        <w:r>
          <w:rPr>
            <w:i/>
            <w:lang w:val="es-ES" w:eastAsia="en-US"/>
          </w:rPr>
          <w:t xml:space="preserve">Am J Trop Med Hyg </w:t>
        </w:r>
      </w:ins>
      <w:ins w:id="21" w:author="Surendra Kumar  Prajapati" w:date="2012-09-10T18:02:00Z">
        <w:r>
          <w:rPr>
            <w:lang w:val="es-ES" w:eastAsia="en-US"/>
          </w:rPr>
          <w:t xml:space="preserve">1998, </w:t>
        </w:r>
      </w:ins>
      <w:ins w:id="22" w:author="Surendra Kumar  Prajapati" w:date="2012-09-10T18:02:00Z">
        <w:r>
          <w:rPr>
            <w:b/>
            <w:lang w:val="es-ES" w:eastAsia="en-US"/>
          </w:rPr>
          <w:t>59</w:t>
        </w:r>
      </w:ins>
      <w:ins w:id="23" w:author="Surendra Kumar  Prajapati" w:date="2012-09-10T18:02:00Z">
        <w:r>
          <w:rPr>
            <w:lang w:val="es-ES" w:eastAsia="en-US"/>
          </w:rPr>
          <w:t>(1):175-179.</w:t>
        </w:r>
      </w:ins>
    </w:p>
    <w:p>
      <w:pPr>
        <w:pStyle w:val="Normal"/>
        <w:ind w:left="720" w:hanging="720"/>
        <w:rPr>
          <w:ins w:id="32" w:author="Surendra Kumar  Prajapati" w:date="2012-09-10T18:02:00Z"/>
        </w:rPr>
      </w:pPr>
      <w:ins w:id="25" w:author="Surendra Kumar  Prajapati" w:date="2012-09-10T18:02:00Z">
        <w:r>
          <w:rPr>
            <w:lang w:val="es-ES" w:eastAsia="en-US"/>
          </w:rPr>
          <w:t>2.</w:t>
          <w:tab/>
          <w:t xml:space="preserve">Adak T, Valecha N, Sharma VP: </w:t>
        </w:r>
      </w:ins>
      <w:ins w:id="26" w:author="Surendra Kumar  Prajapati" w:date="2012-09-10T18:02:00Z">
        <w:r>
          <w:rPr>
            <w:b/>
            <w:lang w:val="es-ES" w:eastAsia="en-US"/>
          </w:rPr>
          <w:t>Plasmodium vivax polymorphism in a clinical drug trial</w:t>
        </w:r>
      </w:ins>
      <w:ins w:id="27" w:author="Surendra Kumar  Prajapati" w:date="2012-09-10T18:02:00Z">
        <w:r>
          <w:rPr>
            <w:lang w:val="es-ES" w:eastAsia="en-US"/>
          </w:rPr>
          <w:t xml:space="preserve">. </w:t>
        </w:r>
      </w:ins>
      <w:ins w:id="28" w:author="Surendra Kumar  Prajapati" w:date="2012-09-10T18:02:00Z">
        <w:r>
          <w:rPr>
            <w:i/>
            <w:lang w:val="es-ES" w:eastAsia="en-US"/>
          </w:rPr>
          <w:t xml:space="preserve">Clin Diagn Lab Immunol </w:t>
        </w:r>
      </w:ins>
      <w:ins w:id="29" w:author="Surendra Kumar  Prajapati" w:date="2012-09-10T18:02:00Z">
        <w:r>
          <w:rPr>
            <w:lang w:val="es-ES" w:eastAsia="en-US"/>
          </w:rPr>
          <w:t xml:space="preserve">2001, </w:t>
        </w:r>
      </w:ins>
      <w:ins w:id="30" w:author="Surendra Kumar  Prajapati" w:date="2012-09-10T18:02:00Z">
        <w:r>
          <w:rPr>
            <w:b/>
            <w:lang w:val="es-ES" w:eastAsia="en-US"/>
          </w:rPr>
          <w:t>8</w:t>
        </w:r>
      </w:ins>
      <w:ins w:id="31" w:author="Surendra Kumar  Prajapati" w:date="2012-09-10T18:02:00Z">
        <w:r>
          <w:rPr>
            <w:lang w:val="es-ES" w:eastAsia="en-US"/>
          </w:rPr>
          <w:t>(5):891-894.</w:t>
        </w:r>
      </w:ins>
    </w:p>
    <w:p>
      <w:pPr>
        <w:pStyle w:val="Normal"/>
        <w:ind w:left="720" w:hanging="720"/>
        <w:rPr>
          <w:ins w:id="40" w:author="Surendra Kumar  Prajapati" w:date="2012-09-10T18:02:00Z"/>
        </w:rPr>
      </w:pPr>
      <w:ins w:id="33" w:author="Surendra Kumar  Prajapati" w:date="2012-09-10T18:02:00Z">
        <w:r>
          <w:rPr>
            <w:lang w:val="es-ES" w:eastAsia="en-US"/>
          </w:rPr>
          <w:t>3.</w:t>
          <w:tab/>
          <w:t xml:space="preserve">Sharma RC, Gautam AS, Orlov V, Sharma VP: </w:t>
        </w:r>
      </w:ins>
      <w:ins w:id="34" w:author="Surendra Kumar  Prajapati" w:date="2012-09-10T18:02:00Z">
        <w:r>
          <w:rPr>
            <w:b/>
            <w:lang w:val="es-ES" w:eastAsia="en-US"/>
          </w:rPr>
          <w:t>Relapse pattern of Plasmodium vivax in Kheda district, Gujarat</w:t>
        </w:r>
      </w:ins>
      <w:ins w:id="35" w:author="Surendra Kumar  Prajapati" w:date="2012-09-10T18:02:00Z">
        <w:r>
          <w:rPr>
            <w:lang w:val="es-ES" w:eastAsia="en-US"/>
          </w:rPr>
          <w:t xml:space="preserve">. </w:t>
        </w:r>
      </w:ins>
      <w:ins w:id="36" w:author="Surendra Kumar  Prajapati" w:date="2012-09-10T18:02:00Z">
        <w:r>
          <w:rPr>
            <w:i/>
            <w:lang w:val="es-ES" w:eastAsia="en-US"/>
          </w:rPr>
          <w:t xml:space="preserve">Indian J Malariol </w:t>
        </w:r>
      </w:ins>
      <w:ins w:id="37" w:author="Surendra Kumar  Prajapati" w:date="2012-09-10T18:02:00Z">
        <w:r>
          <w:rPr>
            <w:lang w:val="es-ES" w:eastAsia="en-US"/>
          </w:rPr>
          <w:t xml:space="preserve">1990, </w:t>
        </w:r>
      </w:ins>
      <w:ins w:id="38" w:author="Surendra Kumar  Prajapati" w:date="2012-09-10T18:02:00Z">
        <w:r>
          <w:rPr>
            <w:b/>
            <w:lang w:val="es-ES" w:eastAsia="en-US"/>
          </w:rPr>
          <w:t>27</w:t>
        </w:r>
      </w:ins>
      <w:ins w:id="39" w:author="Surendra Kumar  Prajapati" w:date="2012-09-10T18:02:00Z">
        <w:r>
          <w:rPr>
            <w:lang w:val="es-ES" w:eastAsia="en-US"/>
          </w:rPr>
          <w:t>(2):95-99.</w:t>
        </w:r>
      </w:ins>
    </w:p>
    <w:p>
      <w:pPr>
        <w:pStyle w:val="Normal"/>
        <w:ind w:left="720" w:hanging="720"/>
        <w:rPr>
          <w:ins w:id="48" w:author="Surendra Kumar  Prajapati" w:date="2012-09-10T18:02:00Z"/>
        </w:rPr>
      </w:pPr>
      <w:ins w:id="41" w:author="Surendra Kumar  Prajapati" w:date="2012-09-10T18:02:00Z">
        <w:r>
          <w:rPr>
            <w:lang w:val="es-ES" w:eastAsia="en-US"/>
          </w:rPr>
          <w:t>4.</w:t>
          <w:tab/>
          <w:t xml:space="preserve">Srivastava HC, Sharma SK, Bhatt RM, Sharma VP: </w:t>
        </w:r>
      </w:ins>
      <w:ins w:id="42" w:author="Surendra Kumar  Prajapati" w:date="2012-09-10T18:02:00Z">
        <w:r>
          <w:rPr>
            <w:b/>
            <w:lang w:val="es-ES" w:eastAsia="en-US"/>
          </w:rPr>
          <w:t>Studies on Plasmodium vivax relapse pattern in Kheda district, Gujarat</w:t>
        </w:r>
      </w:ins>
      <w:ins w:id="43" w:author="Surendra Kumar  Prajapati" w:date="2012-09-10T18:02:00Z">
        <w:r>
          <w:rPr>
            <w:lang w:val="es-ES" w:eastAsia="en-US"/>
          </w:rPr>
          <w:t xml:space="preserve">. </w:t>
        </w:r>
      </w:ins>
      <w:ins w:id="44" w:author="Surendra Kumar  Prajapati" w:date="2012-09-10T18:02:00Z">
        <w:r>
          <w:rPr>
            <w:i/>
            <w:lang w:val="es-ES" w:eastAsia="en-US"/>
          </w:rPr>
          <w:t xml:space="preserve">Indian J Malariol </w:t>
        </w:r>
      </w:ins>
      <w:ins w:id="45" w:author="Surendra Kumar  Prajapati" w:date="2012-09-10T18:02:00Z">
        <w:r>
          <w:rPr>
            <w:lang w:val="es-ES" w:eastAsia="en-US"/>
          </w:rPr>
          <w:t xml:space="preserve">1996, </w:t>
        </w:r>
      </w:ins>
      <w:ins w:id="46" w:author="Surendra Kumar  Prajapati" w:date="2012-09-10T18:02:00Z">
        <w:r>
          <w:rPr>
            <w:b/>
            <w:lang w:val="es-ES" w:eastAsia="en-US"/>
          </w:rPr>
          <w:t>33</w:t>
        </w:r>
      </w:ins>
      <w:ins w:id="47" w:author="Surendra Kumar  Prajapati" w:date="2012-09-10T18:02:00Z">
        <w:r>
          <w:rPr>
            <w:lang w:val="es-ES" w:eastAsia="en-US"/>
          </w:rPr>
          <w:t>(4):173-179.</w:t>
        </w:r>
      </w:ins>
    </w:p>
    <w:p>
      <w:pPr>
        <w:pStyle w:val="Normal"/>
        <w:ind w:left="720" w:hanging="720"/>
        <w:rPr>
          <w:ins w:id="58" w:author="Surendra Kumar  Prajapati" w:date="2012-09-10T18:02:00Z"/>
        </w:rPr>
      </w:pPr>
      <w:ins w:id="49" w:author="Surendra Kumar  Prajapati" w:date="2012-09-10T18:02:00Z">
        <w:r>
          <w:rPr>
            <w:lang w:val="es-ES" w:eastAsia="en-US"/>
          </w:rPr>
          <w:t>5.</w:t>
          <w:tab/>
          <w:t>Prajapati SK, Verma A, Adak T, Yadav RS, Kumar A, Eapen A, Das MK, Singh N, Sharma SK, Rizvi MA</w:t>
        </w:r>
      </w:ins>
      <w:ins w:id="50" w:author="Surendra Kumar  Prajapati" w:date="2012-09-10T18:02:00Z">
        <w:r>
          <w:rPr>
            <w:i/>
            <w:lang w:val="es-ES" w:eastAsia="en-US"/>
          </w:rPr>
          <w:t xml:space="preserve"> et al</w:t>
        </w:r>
      </w:ins>
      <w:ins w:id="51" w:author="Surendra Kumar  Prajapati" w:date="2012-09-10T18:02:00Z">
        <w:r>
          <w:rPr>
            <w:lang w:val="es-ES" w:eastAsia="en-US"/>
          </w:rPr>
          <w:t xml:space="preserve">: </w:t>
        </w:r>
      </w:ins>
      <w:ins w:id="52" w:author="Surendra Kumar  Prajapati" w:date="2012-09-10T18:02:00Z">
        <w:r>
          <w:rPr>
            <w:b/>
            <w:lang w:val="es-ES" w:eastAsia="en-US"/>
          </w:rPr>
          <w:t>Allelic dimorphism of Plasmodium vivax gam-1 in the Indian subcontinent</w:t>
        </w:r>
      </w:ins>
      <w:ins w:id="53" w:author="Surendra Kumar  Prajapati" w:date="2012-09-10T18:02:00Z">
        <w:r>
          <w:rPr>
            <w:lang w:val="es-ES" w:eastAsia="en-US"/>
          </w:rPr>
          <w:t xml:space="preserve">. </w:t>
        </w:r>
      </w:ins>
      <w:ins w:id="54" w:author="Surendra Kumar  Prajapati" w:date="2012-09-10T18:02:00Z">
        <w:r>
          <w:rPr>
            <w:i/>
            <w:lang w:val="es-ES" w:eastAsia="en-US"/>
          </w:rPr>
          <w:t xml:space="preserve">Malar J </w:t>
        </w:r>
      </w:ins>
      <w:ins w:id="55" w:author="Surendra Kumar  Prajapati" w:date="2012-09-10T18:02:00Z">
        <w:r>
          <w:rPr>
            <w:lang w:val="es-ES" w:eastAsia="en-US"/>
          </w:rPr>
          <w:t xml:space="preserve">2006, </w:t>
        </w:r>
      </w:ins>
      <w:ins w:id="56" w:author="Surendra Kumar  Prajapati" w:date="2012-09-10T18:02:00Z">
        <w:r>
          <w:rPr>
            <w:b/>
            <w:lang w:val="es-ES" w:eastAsia="en-US"/>
          </w:rPr>
          <w:t>5</w:t>
        </w:r>
      </w:ins>
      <w:ins w:id="57" w:author="Surendra Kumar  Prajapati" w:date="2012-09-10T18:02:00Z">
        <w:r>
          <w:rPr>
            <w:lang w:val="es-ES" w:eastAsia="en-US"/>
          </w:rPr>
          <w:t>:90.</w:t>
        </w:r>
      </w:ins>
    </w:p>
    <w:p>
      <w:pPr>
        <w:pStyle w:val="Normal"/>
        <w:ind w:left="720" w:hanging="720"/>
        <w:rPr>
          <w:ins w:id="66" w:author="Surendra Kumar  Prajapati" w:date="2012-09-10T18:02:00Z"/>
        </w:rPr>
      </w:pPr>
      <w:ins w:id="59" w:author="Surendra Kumar  Prajapati" w:date="2012-09-10T18:02:00Z">
        <w:r>
          <w:rPr>
            <w:lang w:val="es-ES" w:eastAsia="en-US"/>
          </w:rPr>
          <w:t>6.</w:t>
          <w:tab/>
          <w:t xml:space="preserve">Singh N, Chand SK, Mishra AK, Nagpal AC: </w:t>
        </w:r>
      </w:ins>
      <w:ins w:id="60" w:author="Surendra Kumar  Prajapati" w:date="2012-09-10T18:02:00Z">
        <w:r>
          <w:rPr>
            <w:b/>
            <w:lang w:val="es-ES" w:eastAsia="en-US"/>
          </w:rPr>
          <w:t>Migration malaria associated with forest economy in central India</w:t>
        </w:r>
      </w:ins>
      <w:ins w:id="61" w:author="Surendra Kumar  Prajapati" w:date="2012-09-10T18:02:00Z">
        <w:r>
          <w:rPr>
            <w:lang w:val="es-ES" w:eastAsia="en-US"/>
          </w:rPr>
          <w:t xml:space="preserve">. </w:t>
        </w:r>
      </w:ins>
      <w:ins w:id="62" w:author="Surendra Kumar  Prajapati" w:date="2012-09-10T18:02:00Z">
        <w:r>
          <w:rPr>
            <w:i/>
            <w:lang w:val="es-ES" w:eastAsia="en-US"/>
          </w:rPr>
          <w:t xml:space="preserve">Current Science </w:t>
        </w:r>
      </w:ins>
      <w:ins w:id="63" w:author="Surendra Kumar  Prajapati" w:date="2012-09-10T18:02:00Z">
        <w:r>
          <w:rPr>
            <w:lang w:val="es-ES" w:eastAsia="en-US"/>
          </w:rPr>
          <w:t xml:space="preserve">2004, </w:t>
        </w:r>
      </w:ins>
      <w:ins w:id="64" w:author="Surendra Kumar  Prajapati" w:date="2012-09-10T18:02:00Z">
        <w:r>
          <w:rPr>
            <w:b/>
            <w:lang w:val="es-ES" w:eastAsia="en-US"/>
          </w:rPr>
          <w:t>87</w:t>
        </w:r>
      </w:ins>
      <w:ins w:id="65" w:author="Surendra Kumar  Prajapati" w:date="2012-09-10T18:02:00Z">
        <w:r>
          <w:rPr>
            <w:lang w:val="es-ES" w:eastAsia="en-US"/>
          </w:rPr>
          <w:t>(12):1696-1699.</w:t>
        </w:r>
      </w:ins>
    </w:p>
    <w:p>
      <w:pPr>
        <w:pStyle w:val="Normal"/>
        <w:ind w:left="720" w:hanging="720"/>
        <w:rPr>
          <w:ins w:id="74" w:author="Surendra Kumar  Prajapati" w:date="2012-09-10T18:02:00Z"/>
        </w:rPr>
      </w:pPr>
      <w:ins w:id="67" w:author="Surendra Kumar  Prajapati" w:date="2012-09-10T18:02:00Z">
        <w:r>
          <w:rPr>
            <w:lang w:val="es-ES" w:eastAsia="en-US"/>
          </w:rPr>
          <w:t>7.</w:t>
          <w:tab/>
          <w:t xml:space="preserve">Singh N, Nagpal AC, Saxena A, Singh MP: </w:t>
        </w:r>
      </w:ins>
      <w:ins w:id="68" w:author="Surendra Kumar  Prajapati" w:date="2012-09-10T18:02:00Z">
        <w:r>
          <w:rPr>
            <w:b/>
            <w:lang w:val="es-ES" w:eastAsia="en-US"/>
          </w:rPr>
          <w:t>Changing scenario of malaria in central India, the replacement of Plasmodium vivax by Plasmodium falciparum (1986-2000)</w:t>
        </w:r>
      </w:ins>
      <w:ins w:id="69" w:author="Surendra Kumar  Prajapati" w:date="2012-09-10T18:02:00Z">
        <w:r>
          <w:rPr>
            <w:lang w:val="es-ES" w:eastAsia="en-US"/>
          </w:rPr>
          <w:t xml:space="preserve">. </w:t>
        </w:r>
      </w:ins>
      <w:ins w:id="70" w:author="Surendra Kumar  Prajapati" w:date="2012-09-10T18:02:00Z">
        <w:r>
          <w:rPr>
            <w:i/>
            <w:lang w:val="es-ES" w:eastAsia="en-US"/>
          </w:rPr>
          <w:t xml:space="preserve">Trop Med Int Health </w:t>
        </w:r>
      </w:ins>
      <w:ins w:id="71" w:author="Surendra Kumar  Prajapati" w:date="2012-09-10T18:02:00Z">
        <w:r>
          <w:rPr>
            <w:lang w:val="es-ES" w:eastAsia="en-US"/>
          </w:rPr>
          <w:t xml:space="preserve">2004, </w:t>
        </w:r>
      </w:ins>
      <w:ins w:id="72" w:author="Surendra Kumar  Prajapati" w:date="2012-09-10T18:02:00Z">
        <w:r>
          <w:rPr>
            <w:b/>
            <w:lang w:val="es-ES" w:eastAsia="en-US"/>
          </w:rPr>
          <w:t>9</w:t>
        </w:r>
      </w:ins>
      <w:ins w:id="73" w:author="Surendra Kumar  Prajapati" w:date="2012-09-10T18:02:00Z">
        <w:r>
          <w:rPr>
            <w:lang w:val="es-ES" w:eastAsia="en-US"/>
          </w:rPr>
          <w:t>(3):364-371.</w:t>
        </w:r>
      </w:ins>
    </w:p>
    <w:p>
      <w:pPr>
        <w:pStyle w:val="Normal"/>
        <w:ind w:left="720" w:hanging="720"/>
        <w:rPr>
          <w:ins w:id="82" w:author="Surendra Kumar  Prajapati" w:date="2012-09-10T18:02:00Z"/>
        </w:rPr>
      </w:pPr>
      <w:ins w:id="75" w:author="Surendra Kumar  Prajapati" w:date="2012-09-10T18:02:00Z">
        <w:r>
          <w:rPr>
            <w:lang w:val="es-ES" w:eastAsia="en-US"/>
          </w:rPr>
          <w:t>8.</w:t>
          <w:tab/>
          <w:t xml:space="preserve">Singh N, Sharma VP, Shukla MM, Chand G: </w:t>
        </w:r>
      </w:ins>
      <w:ins w:id="76" w:author="Surendra Kumar  Prajapati" w:date="2012-09-10T18:02:00Z">
        <w:r>
          <w:rPr>
            <w:b/>
            <w:lang w:val="es-ES" w:eastAsia="en-US"/>
          </w:rPr>
          <w:t>Malaria outbreak in Kundam block, district Jabalpur (M.P.)</w:t>
        </w:r>
      </w:ins>
      <w:ins w:id="77" w:author="Surendra Kumar  Prajapati" w:date="2012-09-10T18:02:00Z">
        <w:r>
          <w:rPr>
            <w:lang w:val="es-ES" w:eastAsia="en-US"/>
          </w:rPr>
          <w:t xml:space="preserve">. </w:t>
        </w:r>
      </w:ins>
      <w:ins w:id="78" w:author="Surendra Kumar  Prajapati" w:date="2012-09-10T18:02:00Z">
        <w:r>
          <w:rPr>
            <w:i/>
            <w:lang w:val="es-ES" w:eastAsia="en-US"/>
          </w:rPr>
          <w:t xml:space="preserve">Indian J Malariol </w:t>
        </w:r>
      </w:ins>
      <w:ins w:id="79" w:author="Surendra Kumar  Prajapati" w:date="2012-09-10T18:02:00Z">
        <w:r>
          <w:rPr>
            <w:lang w:val="es-ES" w:eastAsia="en-US"/>
          </w:rPr>
          <w:t xml:space="preserve">1988, </w:t>
        </w:r>
      </w:ins>
      <w:ins w:id="80" w:author="Surendra Kumar  Prajapati" w:date="2012-09-10T18:02:00Z">
        <w:r>
          <w:rPr>
            <w:b/>
            <w:lang w:val="es-ES" w:eastAsia="en-US"/>
          </w:rPr>
          <w:t>25</w:t>
        </w:r>
      </w:ins>
      <w:ins w:id="81" w:author="Surendra Kumar  Prajapati" w:date="2012-09-10T18:02:00Z">
        <w:r>
          <w:rPr>
            <w:lang w:val="es-ES" w:eastAsia="en-US"/>
          </w:rPr>
          <w:t>(1):41-49.</w:t>
        </w:r>
      </w:ins>
    </w:p>
    <w:p>
      <w:pPr>
        <w:pStyle w:val="Normal"/>
        <w:ind w:left="720" w:hanging="720"/>
        <w:rPr>
          <w:ins w:id="90" w:author="Surendra Kumar  Prajapati" w:date="2012-09-10T18:02:00Z"/>
        </w:rPr>
      </w:pPr>
      <w:ins w:id="83" w:author="Surendra Kumar  Prajapati" w:date="2012-09-10T18:02:00Z">
        <w:r>
          <w:rPr>
            <w:lang w:val="es-ES" w:eastAsia="en-US"/>
          </w:rPr>
          <w:t>9.</w:t>
          <w:tab/>
          <w:t xml:space="preserve">Singh N, Valecha N, Sharma VP: </w:t>
        </w:r>
      </w:ins>
      <w:ins w:id="84" w:author="Surendra Kumar  Prajapati" w:date="2012-09-10T18:02:00Z">
        <w:r>
          <w:rPr>
            <w:b/>
            <w:lang w:val="es-ES" w:eastAsia="en-US"/>
          </w:rPr>
          <w:t>Malaria diagnosis by field workers using an immunochromatographic test</w:t>
        </w:r>
      </w:ins>
      <w:ins w:id="85" w:author="Surendra Kumar  Prajapati" w:date="2012-09-10T18:02:00Z">
        <w:r>
          <w:rPr>
            <w:lang w:val="es-ES" w:eastAsia="en-US"/>
          </w:rPr>
          <w:t xml:space="preserve">. </w:t>
        </w:r>
      </w:ins>
      <w:ins w:id="86" w:author="Surendra Kumar  Prajapati" w:date="2012-09-10T18:02:00Z">
        <w:r>
          <w:rPr>
            <w:i/>
            <w:lang w:val="es-ES" w:eastAsia="en-US"/>
          </w:rPr>
          <w:t xml:space="preserve">Trans R Soc Trop Med Hyg </w:t>
        </w:r>
      </w:ins>
      <w:ins w:id="87" w:author="Surendra Kumar  Prajapati" w:date="2012-09-10T18:02:00Z">
        <w:r>
          <w:rPr>
            <w:lang w:val="es-ES" w:eastAsia="en-US"/>
          </w:rPr>
          <w:t xml:space="preserve">1997, </w:t>
        </w:r>
      </w:ins>
      <w:ins w:id="88" w:author="Surendra Kumar  Prajapati" w:date="2012-09-10T18:02:00Z">
        <w:r>
          <w:rPr>
            <w:b/>
            <w:lang w:val="es-ES" w:eastAsia="en-US"/>
          </w:rPr>
          <w:t>91</w:t>
        </w:r>
      </w:ins>
      <w:ins w:id="89" w:author="Surendra Kumar  Prajapati" w:date="2012-09-10T18:02:00Z">
        <w:r>
          <w:rPr>
            <w:lang w:val="es-ES" w:eastAsia="en-US"/>
          </w:rPr>
          <w:t>(4):396-397.</w:t>
        </w:r>
      </w:ins>
    </w:p>
    <w:p>
      <w:pPr>
        <w:pStyle w:val="Normal"/>
        <w:ind w:left="720" w:hanging="720"/>
        <w:rPr>
          <w:ins w:id="100" w:author="Surendra Kumar  Prajapati" w:date="2012-09-10T18:02:00Z"/>
        </w:rPr>
      </w:pPr>
      <w:ins w:id="91" w:author="Surendra Kumar  Prajapati" w:date="2012-09-10T18:02:00Z">
        <w:r>
          <w:rPr>
            <w:lang w:val="es-ES" w:eastAsia="en-US"/>
          </w:rPr>
          <w:t>10.</w:t>
          <w:tab/>
          <w:t>Pati SS, Mishra S, Mohanty S, Mohapatra DN, Sahu PK, Priyadarshi N, Kumar S, Sharma SK, Tyagi PK, Chitnis CE</w:t>
        </w:r>
      </w:ins>
      <w:ins w:id="92" w:author="Surendra Kumar  Prajapati" w:date="2012-09-10T18:02:00Z">
        <w:r>
          <w:rPr>
            <w:i/>
            <w:lang w:val="es-ES" w:eastAsia="en-US"/>
          </w:rPr>
          <w:t xml:space="preserve"> et al</w:t>
        </w:r>
      </w:ins>
      <w:ins w:id="93" w:author="Surendra Kumar  Prajapati" w:date="2012-09-10T18:02:00Z">
        <w:r>
          <w:rPr>
            <w:lang w:val="es-ES" w:eastAsia="en-US"/>
          </w:rPr>
          <w:t xml:space="preserve">: </w:t>
        </w:r>
      </w:ins>
      <w:ins w:id="94" w:author="Surendra Kumar  Prajapati" w:date="2012-09-10T18:02:00Z">
        <w:r>
          <w:rPr>
            <w:b/>
            <w:lang w:val="es-ES" w:eastAsia="en-US"/>
          </w:rPr>
          <w:t>Pfcrt haplotypes and in-vivo chloroquine response in Sundergarh district, Orissa, India</w:t>
        </w:r>
      </w:ins>
      <w:ins w:id="95" w:author="Surendra Kumar  Prajapati" w:date="2012-09-10T18:02:00Z">
        <w:r>
          <w:rPr>
            <w:lang w:val="es-ES" w:eastAsia="en-US"/>
          </w:rPr>
          <w:t xml:space="preserve">. </w:t>
        </w:r>
      </w:ins>
      <w:ins w:id="96" w:author="Surendra Kumar  Prajapati" w:date="2012-09-10T18:02:00Z">
        <w:r>
          <w:rPr>
            <w:i/>
            <w:lang w:val="es-ES" w:eastAsia="en-US"/>
          </w:rPr>
          <w:t xml:space="preserve">Trans R Soc Trop Med Hyg </w:t>
        </w:r>
      </w:ins>
      <w:ins w:id="97" w:author="Surendra Kumar  Prajapati" w:date="2012-09-10T18:02:00Z">
        <w:r>
          <w:rPr>
            <w:lang w:val="es-ES" w:eastAsia="en-US"/>
          </w:rPr>
          <w:t xml:space="preserve">2007, </w:t>
        </w:r>
      </w:ins>
      <w:ins w:id="98" w:author="Surendra Kumar  Prajapati" w:date="2012-09-10T18:02:00Z">
        <w:r>
          <w:rPr>
            <w:b/>
            <w:lang w:val="es-ES" w:eastAsia="en-US"/>
          </w:rPr>
          <w:t>101</w:t>
        </w:r>
      </w:ins>
      <w:ins w:id="99" w:author="Surendra Kumar  Prajapati" w:date="2012-09-10T18:02:00Z">
        <w:r>
          <w:rPr>
            <w:lang w:val="es-ES" w:eastAsia="en-US"/>
          </w:rPr>
          <w:t>(7):650-654.</w:t>
        </w:r>
      </w:ins>
    </w:p>
    <w:p>
      <w:pPr>
        <w:pStyle w:val="Normal"/>
        <w:ind w:left="720" w:hanging="720"/>
        <w:rPr>
          <w:ins w:id="108" w:author="Surendra Kumar  Prajapati" w:date="2012-09-10T18:02:00Z"/>
        </w:rPr>
      </w:pPr>
      <w:ins w:id="101" w:author="Surendra Kumar  Prajapati" w:date="2012-09-10T18:02:00Z">
        <w:r>
          <w:rPr>
            <w:lang w:val="es-ES" w:eastAsia="en-US"/>
          </w:rPr>
          <w:t>11.</w:t>
          <w:tab/>
          <w:t xml:space="preserve">Sehgal PN, Sharma MID, I. SS, Gogal S: </w:t>
        </w:r>
      </w:ins>
      <w:ins w:id="102" w:author="Surendra Kumar  Prajapati" w:date="2012-09-10T18:02:00Z">
        <w:r>
          <w:rPr>
            <w:b/>
            <w:lang w:val="es-ES" w:eastAsia="en-US"/>
          </w:rPr>
          <w:t>Resistance to chloroquine in falciparum malaria in Assam state, India</w:t>
        </w:r>
      </w:ins>
      <w:ins w:id="103" w:author="Surendra Kumar  Prajapati" w:date="2012-09-10T18:02:00Z">
        <w:r>
          <w:rPr>
            <w:lang w:val="es-ES" w:eastAsia="en-US"/>
          </w:rPr>
          <w:t xml:space="preserve">. </w:t>
        </w:r>
      </w:ins>
      <w:ins w:id="104" w:author="Surendra Kumar  Prajapati" w:date="2012-09-10T18:02:00Z">
        <w:r>
          <w:rPr>
            <w:i/>
            <w:lang w:val="es-ES" w:eastAsia="en-US"/>
          </w:rPr>
          <w:t xml:space="preserve">J Commun Dis </w:t>
        </w:r>
      </w:ins>
      <w:ins w:id="105" w:author="Surendra Kumar  Prajapati" w:date="2012-09-10T18:02:00Z">
        <w:r>
          <w:rPr>
            <w:lang w:val="es-ES" w:eastAsia="en-US"/>
          </w:rPr>
          <w:t xml:space="preserve">1973, </w:t>
        </w:r>
      </w:ins>
      <w:ins w:id="106" w:author="Surendra Kumar  Prajapati" w:date="2012-09-10T18:02:00Z">
        <w:r>
          <w:rPr>
            <w:b/>
            <w:lang w:val="es-ES" w:eastAsia="en-US"/>
          </w:rPr>
          <w:t>5</w:t>
        </w:r>
      </w:ins>
      <w:ins w:id="107" w:author="Surendra Kumar  Prajapati" w:date="2012-09-10T18:02:00Z">
        <w:r>
          <w:rPr>
            <w:lang w:val="es-ES" w:eastAsia="en-US"/>
          </w:rPr>
          <w:t>:175-180.</w:t>
        </w:r>
      </w:ins>
    </w:p>
    <w:p>
      <w:pPr>
        <w:pStyle w:val="Normal"/>
        <w:ind w:left="720" w:hanging="720"/>
        <w:rPr>
          <w:ins w:id="116" w:author="Surendra Kumar  Prajapati" w:date="2012-09-10T18:02:00Z"/>
        </w:rPr>
      </w:pPr>
      <w:ins w:id="109" w:author="Surendra Kumar  Prajapati" w:date="2012-09-10T18:02:00Z">
        <w:r>
          <w:rPr>
            <w:lang w:val="es-ES" w:eastAsia="en-US"/>
          </w:rPr>
          <w:t>12.</w:t>
          <w:tab/>
          <w:t xml:space="preserve">Eapen A, Ravindran KJ, Joshi H, Dhiman RC, Balavinayagam S, Mallick PK, Kumar R, Rajendran C, Selvakumar AD, Dash AP: </w:t>
        </w:r>
      </w:ins>
      <w:ins w:id="110" w:author="Surendra Kumar  Prajapati" w:date="2012-09-10T18:02:00Z">
        <w:r>
          <w:rPr>
            <w:b/>
            <w:lang w:val="es-ES" w:eastAsia="en-US"/>
          </w:rPr>
          <w:t>Detection of in-vivo chloroquine resistance in Plasmodium falciparum from Rameswaram Island, a pilgrim centre in southern India</w:t>
        </w:r>
      </w:ins>
      <w:ins w:id="111" w:author="Surendra Kumar  Prajapati" w:date="2012-09-10T18:02:00Z">
        <w:r>
          <w:rPr>
            <w:lang w:val="es-ES" w:eastAsia="en-US"/>
          </w:rPr>
          <w:t xml:space="preserve">. </w:t>
        </w:r>
      </w:ins>
      <w:ins w:id="112" w:author="Surendra Kumar  Prajapati" w:date="2012-09-10T18:02:00Z">
        <w:r>
          <w:rPr>
            <w:i/>
            <w:lang w:val="es-ES" w:eastAsia="en-US"/>
          </w:rPr>
          <w:t xml:space="preserve">Ann Trop Med Parasitol </w:t>
        </w:r>
      </w:ins>
      <w:ins w:id="113" w:author="Surendra Kumar  Prajapati" w:date="2012-09-10T18:02:00Z">
        <w:r>
          <w:rPr>
            <w:lang w:val="es-ES" w:eastAsia="en-US"/>
          </w:rPr>
          <w:t xml:space="preserve">2007, </w:t>
        </w:r>
      </w:ins>
      <w:ins w:id="114" w:author="Surendra Kumar  Prajapati" w:date="2012-09-10T18:02:00Z">
        <w:r>
          <w:rPr>
            <w:b/>
            <w:lang w:val="es-ES" w:eastAsia="en-US"/>
          </w:rPr>
          <w:t>101</w:t>
        </w:r>
      </w:ins>
      <w:ins w:id="115" w:author="Surendra Kumar  Prajapati" w:date="2012-09-10T18:02:00Z">
        <w:r>
          <w:rPr>
            <w:lang w:val="es-ES" w:eastAsia="en-US"/>
          </w:rPr>
          <w:t>(4):305-313.</w:t>
        </w:r>
      </w:ins>
    </w:p>
    <w:p>
      <w:pPr>
        <w:pStyle w:val="Normal"/>
        <w:ind w:left="720" w:hanging="720"/>
        <w:rPr>
          <w:lang w:val="es-ES" w:eastAsia="en-US"/>
          <w:ins w:id="118" w:author="Surendra Kumar  Prajapati" w:date="2012-09-10T18:02:00Z"/>
        </w:rPr>
      </w:pPr>
      <w:ins w:id="117" w:author="Surendra Kumar  Prajapati" w:date="2012-09-10T18:02:00Z">
        <w:r>
          <w:rPr>
            <w:lang w:val="es-ES" w:eastAsia="en-US"/>
          </w:rPr>
        </w:r>
      </w:ins>
    </w:p>
    <w:p>
      <w:pPr>
        <w:pStyle w:val="Normal"/>
        <w:ind w:left="720" w:hanging="720"/>
        <w:rPr>
          <w:del w:id="126" w:author="Surendra Kumar  Prajapati" w:date="2012-09-10T18:02:00Z"/>
        </w:rPr>
      </w:pPr>
      <w:del w:id="119" w:author="Surendra Kumar  Prajapati" w:date="2012-09-10T18:02:00Z">
        <w:r>
          <w:rPr>
            <w:lang w:val="es-ES" w:eastAsia="en-US"/>
          </w:rPr>
          <w:delText>1.</w:delText>
          <w:tab/>
          <w:delText xml:space="preserve">Adak T, Sharma VP, Orlov VS: </w:delText>
        </w:r>
      </w:del>
      <w:del w:id="120" w:author="Surendra Kumar  Prajapati" w:date="2012-09-10T18:02:00Z">
        <w:r>
          <w:rPr>
            <w:b/>
            <w:lang w:val="es-ES" w:eastAsia="en-US"/>
          </w:rPr>
          <w:delText>Studies on the Plasmodium vivax relapse pattern in Delhi, India</w:delText>
        </w:r>
      </w:del>
      <w:del w:id="121" w:author="Surendra Kumar  Prajapati" w:date="2012-09-10T18:02:00Z">
        <w:r>
          <w:rPr>
            <w:lang w:val="es-ES" w:eastAsia="en-US"/>
          </w:rPr>
          <w:delText xml:space="preserve">. </w:delText>
        </w:r>
      </w:del>
      <w:del w:id="122" w:author="Surendra Kumar  Prajapati" w:date="2012-09-10T18:02:00Z">
        <w:r>
          <w:rPr>
            <w:i/>
            <w:lang w:val="es-ES" w:eastAsia="en-US"/>
          </w:rPr>
          <w:delText xml:space="preserve">Am J Trop Med Hyg </w:delText>
        </w:r>
      </w:del>
      <w:del w:id="123" w:author="Surendra Kumar  Prajapati" w:date="2012-09-10T18:02:00Z">
        <w:r>
          <w:rPr>
            <w:lang w:val="es-ES" w:eastAsia="en-US"/>
          </w:rPr>
          <w:delText xml:space="preserve">1998, </w:delText>
        </w:r>
      </w:del>
      <w:del w:id="124" w:author="Surendra Kumar  Prajapati" w:date="2012-09-10T18:02:00Z">
        <w:r>
          <w:rPr>
            <w:b/>
            <w:lang w:val="es-ES" w:eastAsia="en-US"/>
          </w:rPr>
          <w:delText>59</w:delText>
        </w:r>
      </w:del>
      <w:del w:id="125" w:author="Surendra Kumar  Prajapati" w:date="2012-09-10T18:02:00Z">
        <w:r>
          <w:rPr>
            <w:lang w:val="es-ES" w:eastAsia="en-US"/>
          </w:rPr>
          <w:delText>(1):175-179.</w:delText>
        </w:r>
      </w:del>
    </w:p>
    <w:p>
      <w:pPr>
        <w:pStyle w:val="Normal"/>
        <w:ind w:left="720" w:hanging="720"/>
        <w:rPr>
          <w:del w:id="134" w:author="Surendra Kumar  Prajapati" w:date="2012-09-10T18:02:00Z"/>
        </w:rPr>
      </w:pPr>
      <w:del w:id="127" w:author="Surendra Kumar  Prajapati" w:date="2012-09-10T18:02:00Z">
        <w:r>
          <w:rPr>
            <w:lang w:val="es-ES" w:eastAsia="en-US"/>
          </w:rPr>
          <w:delText>2.</w:delText>
          <w:tab/>
          <w:delText xml:space="preserve">Adak T, Valecha N, Sharma VP: </w:delText>
        </w:r>
      </w:del>
      <w:del w:id="128" w:author="Surendra Kumar  Prajapati" w:date="2012-09-10T18:02:00Z">
        <w:r>
          <w:rPr>
            <w:b/>
            <w:lang w:val="es-ES" w:eastAsia="en-US"/>
          </w:rPr>
          <w:delText>Plasmodium vivax polymorphism in a clinical drug trial</w:delText>
        </w:r>
      </w:del>
      <w:del w:id="129" w:author="Surendra Kumar  Prajapati" w:date="2012-09-10T18:02:00Z">
        <w:r>
          <w:rPr>
            <w:lang w:val="es-ES" w:eastAsia="en-US"/>
          </w:rPr>
          <w:delText xml:space="preserve">. </w:delText>
        </w:r>
      </w:del>
      <w:del w:id="130" w:author="Surendra Kumar  Prajapati" w:date="2012-09-10T18:02:00Z">
        <w:r>
          <w:rPr>
            <w:i/>
            <w:lang w:val="es-ES" w:eastAsia="en-US"/>
          </w:rPr>
          <w:delText xml:space="preserve">Clin Diagn Lab Immunol </w:delText>
        </w:r>
      </w:del>
      <w:del w:id="131" w:author="Surendra Kumar  Prajapati" w:date="2012-09-10T18:02:00Z">
        <w:r>
          <w:rPr>
            <w:lang w:val="es-ES" w:eastAsia="en-US"/>
          </w:rPr>
          <w:delText xml:space="preserve">2001, </w:delText>
        </w:r>
      </w:del>
      <w:del w:id="132" w:author="Surendra Kumar  Prajapati" w:date="2012-09-10T18:02:00Z">
        <w:r>
          <w:rPr>
            <w:b/>
            <w:lang w:val="es-ES" w:eastAsia="en-US"/>
          </w:rPr>
          <w:delText>8</w:delText>
        </w:r>
      </w:del>
      <w:del w:id="133" w:author="Surendra Kumar  Prajapati" w:date="2012-09-10T18:02:00Z">
        <w:r>
          <w:rPr>
            <w:lang w:val="es-ES" w:eastAsia="en-US"/>
          </w:rPr>
          <w:delText>(5):891-894.</w:delText>
        </w:r>
      </w:del>
    </w:p>
    <w:p>
      <w:pPr>
        <w:pStyle w:val="Normal"/>
        <w:ind w:left="720" w:hanging="720"/>
        <w:rPr>
          <w:del w:id="142" w:author="Surendra Kumar  Prajapati" w:date="2012-09-10T18:02:00Z"/>
        </w:rPr>
      </w:pPr>
      <w:del w:id="135" w:author="Surendra Kumar  Prajapati" w:date="2012-09-10T18:02:00Z">
        <w:r>
          <w:rPr>
            <w:lang w:val="es-ES" w:eastAsia="en-US"/>
          </w:rPr>
          <w:delText>3.</w:delText>
          <w:tab/>
          <w:delText xml:space="preserve">Sharma RC, Gautam AS, Orlov V, Sharma VP: </w:delText>
        </w:r>
      </w:del>
      <w:del w:id="136" w:author="Surendra Kumar  Prajapati" w:date="2012-09-10T18:02:00Z">
        <w:r>
          <w:rPr>
            <w:b/>
            <w:lang w:val="es-ES" w:eastAsia="en-US"/>
          </w:rPr>
          <w:delText>Relapse pattern of Plasmodium vivax in Kheda district, Gujarat</w:delText>
        </w:r>
      </w:del>
      <w:del w:id="137" w:author="Surendra Kumar  Prajapati" w:date="2012-09-10T18:02:00Z">
        <w:r>
          <w:rPr>
            <w:lang w:val="es-ES" w:eastAsia="en-US"/>
          </w:rPr>
          <w:delText xml:space="preserve">. </w:delText>
        </w:r>
      </w:del>
      <w:del w:id="138" w:author="Surendra Kumar  Prajapati" w:date="2012-09-10T18:02:00Z">
        <w:r>
          <w:rPr>
            <w:i/>
            <w:lang w:val="es-ES" w:eastAsia="en-US"/>
          </w:rPr>
          <w:delText xml:space="preserve">Indian J Malariol </w:delText>
        </w:r>
      </w:del>
      <w:del w:id="139" w:author="Surendra Kumar  Prajapati" w:date="2012-09-10T18:02:00Z">
        <w:r>
          <w:rPr>
            <w:lang w:val="es-ES" w:eastAsia="en-US"/>
          </w:rPr>
          <w:delText xml:space="preserve">1990, </w:delText>
        </w:r>
      </w:del>
      <w:del w:id="140" w:author="Surendra Kumar  Prajapati" w:date="2012-09-10T18:02:00Z">
        <w:r>
          <w:rPr>
            <w:b/>
            <w:lang w:val="es-ES" w:eastAsia="en-US"/>
          </w:rPr>
          <w:delText>27</w:delText>
        </w:r>
      </w:del>
      <w:del w:id="141" w:author="Surendra Kumar  Prajapati" w:date="2012-09-10T18:02:00Z">
        <w:r>
          <w:rPr>
            <w:lang w:val="es-ES" w:eastAsia="en-US"/>
          </w:rPr>
          <w:delText>(2):95-99.</w:delText>
        </w:r>
      </w:del>
    </w:p>
    <w:p>
      <w:pPr>
        <w:pStyle w:val="Normal"/>
        <w:ind w:left="720" w:hanging="720"/>
        <w:rPr>
          <w:del w:id="150" w:author="Surendra Kumar  Prajapati" w:date="2012-09-10T18:02:00Z"/>
        </w:rPr>
      </w:pPr>
      <w:del w:id="143" w:author="Surendra Kumar  Prajapati" w:date="2012-09-10T18:02:00Z">
        <w:r>
          <w:rPr>
            <w:lang w:val="es-ES" w:eastAsia="en-US"/>
          </w:rPr>
          <w:delText>4.</w:delText>
          <w:tab/>
          <w:delText xml:space="preserve">Srivastava HC, Sharma SK, Bhatt RM, Sharma VP: </w:delText>
        </w:r>
      </w:del>
      <w:del w:id="144" w:author="Surendra Kumar  Prajapati" w:date="2012-09-10T18:02:00Z">
        <w:r>
          <w:rPr>
            <w:b/>
            <w:lang w:val="es-ES" w:eastAsia="en-US"/>
          </w:rPr>
          <w:delText>Studies on Plasmodium vivax relapse pattern in Kheda district, Gujarat</w:delText>
        </w:r>
      </w:del>
      <w:del w:id="145" w:author="Surendra Kumar  Prajapati" w:date="2012-09-10T18:02:00Z">
        <w:r>
          <w:rPr>
            <w:lang w:val="es-ES" w:eastAsia="en-US"/>
          </w:rPr>
          <w:delText xml:space="preserve">. </w:delText>
        </w:r>
      </w:del>
      <w:del w:id="146" w:author="Surendra Kumar  Prajapati" w:date="2012-09-10T18:02:00Z">
        <w:r>
          <w:rPr>
            <w:i/>
            <w:lang w:val="es-ES" w:eastAsia="en-US"/>
          </w:rPr>
          <w:delText xml:space="preserve">Indian J Malariol </w:delText>
        </w:r>
      </w:del>
      <w:del w:id="147" w:author="Surendra Kumar  Prajapati" w:date="2012-09-10T18:02:00Z">
        <w:r>
          <w:rPr>
            <w:lang w:val="es-ES" w:eastAsia="en-US"/>
          </w:rPr>
          <w:delText xml:space="preserve">1996, </w:delText>
        </w:r>
      </w:del>
      <w:del w:id="148" w:author="Surendra Kumar  Prajapati" w:date="2012-09-10T18:02:00Z">
        <w:r>
          <w:rPr>
            <w:b/>
            <w:lang w:val="es-ES" w:eastAsia="en-US"/>
          </w:rPr>
          <w:delText>33</w:delText>
        </w:r>
      </w:del>
      <w:del w:id="149" w:author="Surendra Kumar  Prajapati" w:date="2012-09-10T18:02:00Z">
        <w:r>
          <w:rPr>
            <w:lang w:val="es-ES" w:eastAsia="en-US"/>
          </w:rPr>
          <w:delText>(4):173-179.</w:delText>
        </w:r>
      </w:del>
    </w:p>
    <w:p>
      <w:pPr>
        <w:pStyle w:val="Normal"/>
        <w:ind w:left="720" w:hanging="720"/>
        <w:rPr>
          <w:del w:id="160" w:author="Surendra Kumar  Prajapati" w:date="2012-09-10T18:02:00Z"/>
        </w:rPr>
      </w:pPr>
      <w:del w:id="151" w:author="Surendra Kumar  Prajapati" w:date="2012-09-10T18:02:00Z">
        <w:r>
          <w:rPr>
            <w:lang w:val="es-ES" w:eastAsia="en-US"/>
          </w:rPr>
          <w:delText>5.</w:delText>
          <w:tab/>
          <w:delText>Prajapati SK, Verma A, Adak T, Yadav RS, Kumar A, Eapen A, Das MK, Singh N, Sharma SK, Rizvi MA</w:delText>
        </w:r>
      </w:del>
      <w:del w:id="152" w:author="Surendra Kumar  Prajapati" w:date="2012-09-10T18:02:00Z">
        <w:r>
          <w:rPr>
            <w:i/>
            <w:lang w:val="es-ES" w:eastAsia="en-US"/>
          </w:rPr>
          <w:delText xml:space="preserve"> et al</w:delText>
        </w:r>
      </w:del>
      <w:del w:id="153" w:author="Surendra Kumar  Prajapati" w:date="2012-09-10T18:02:00Z">
        <w:r>
          <w:rPr>
            <w:lang w:val="es-ES" w:eastAsia="en-US"/>
          </w:rPr>
          <w:delText xml:space="preserve">: </w:delText>
        </w:r>
      </w:del>
      <w:del w:id="154" w:author="Surendra Kumar  Prajapati" w:date="2012-09-10T18:02:00Z">
        <w:r>
          <w:rPr>
            <w:b/>
            <w:lang w:val="es-ES" w:eastAsia="en-US"/>
          </w:rPr>
          <w:delText>Allelic dimorphism of Plasmodium vivax gam-1 in the Indian subcontinent</w:delText>
        </w:r>
      </w:del>
      <w:del w:id="155" w:author="Surendra Kumar  Prajapati" w:date="2012-09-10T18:02:00Z">
        <w:r>
          <w:rPr>
            <w:lang w:val="es-ES" w:eastAsia="en-US"/>
          </w:rPr>
          <w:delText xml:space="preserve">. </w:delText>
        </w:r>
      </w:del>
      <w:del w:id="156" w:author="Surendra Kumar  Prajapati" w:date="2012-09-10T18:02:00Z">
        <w:r>
          <w:rPr>
            <w:i/>
            <w:lang w:val="es-ES" w:eastAsia="en-US"/>
          </w:rPr>
          <w:delText xml:space="preserve">Malar J </w:delText>
        </w:r>
      </w:del>
      <w:del w:id="157" w:author="Surendra Kumar  Prajapati" w:date="2012-09-10T18:02:00Z">
        <w:r>
          <w:rPr>
            <w:lang w:val="es-ES" w:eastAsia="en-US"/>
          </w:rPr>
          <w:delText xml:space="preserve">2006, </w:delText>
        </w:r>
      </w:del>
      <w:del w:id="158" w:author="Surendra Kumar  Prajapati" w:date="2012-09-10T18:02:00Z">
        <w:r>
          <w:rPr>
            <w:b/>
            <w:lang w:val="es-ES" w:eastAsia="en-US"/>
          </w:rPr>
          <w:delText>5</w:delText>
        </w:r>
      </w:del>
      <w:del w:id="159" w:author="Surendra Kumar  Prajapati" w:date="2012-09-10T18:02:00Z">
        <w:r>
          <w:rPr>
            <w:lang w:val="es-ES" w:eastAsia="en-US"/>
          </w:rPr>
          <w:delText>:90.</w:delText>
        </w:r>
      </w:del>
    </w:p>
    <w:p>
      <w:pPr>
        <w:pStyle w:val="Normal"/>
        <w:ind w:left="720" w:hanging="720"/>
        <w:rPr>
          <w:del w:id="168" w:author="Surendra Kumar  Prajapati" w:date="2012-09-10T18:02:00Z"/>
        </w:rPr>
      </w:pPr>
      <w:del w:id="161" w:author="Surendra Kumar  Prajapati" w:date="2012-09-10T18:02:00Z">
        <w:r>
          <w:rPr>
            <w:lang w:val="es-ES" w:eastAsia="en-US"/>
          </w:rPr>
          <w:delText>6.</w:delText>
          <w:tab/>
          <w:delText xml:space="preserve">Singh N, Chand SK, Mishra AK, Nagpal AC: </w:delText>
        </w:r>
      </w:del>
      <w:del w:id="162" w:author="Surendra Kumar  Prajapati" w:date="2012-09-10T18:02:00Z">
        <w:r>
          <w:rPr>
            <w:b/>
            <w:lang w:val="es-ES" w:eastAsia="en-US"/>
          </w:rPr>
          <w:delText>Migration malaria associated with forest economy in central India</w:delText>
        </w:r>
      </w:del>
      <w:del w:id="163" w:author="Surendra Kumar  Prajapati" w:date="2012-09-10T18:02:00Z">
        <w:r>
          <w:rPr>
            <w:lang w:val="es-ES" w:eastAsia="en-US"/>
          </w:rPr>
          <w:delText xml:space="preserve">. </w:delText>
        </w:r>
      </w:del>
      <w:del w:id="164" w:author="Surendra Kumar  Prajapati" w:date="2012-09-10T18:02:00Z">
        <w:r>
          <w:rPr>
            <w:i/>
            <w:lang w:val="es-ES" w:eastAsia="en-US"/>
          </w:rPr>
          <w:delText xml:space="preserve">Current Science </w:delText>
        </w:r>
      </w:del>
      <w:del w:id="165" w:author="Surendra Kumar  Prajapati" w:date="2012-09-10T18:02:00Z">
        <w:r>
          <w:rPr>
            <w:lang w:val="es-ES" w:eastAsia="en-US"/>
          </w:rPr>
          <w:delText xml:space="preserve">2004, </w:delText>
        </w:r>
      </w:del>
      <w:del w:id="166" w:author="Surendra Kumar  Prajapati" w:date="2012-09-10T18:02:00Z">
        <w:r>
          <w:rPr>
            <w:b/>
            <w:lang w:val="es-ES" w:eastAsia="en-US"/>
          </w:rPr>
          <w:delText>87</w:delText>
        </w:r>
      </w:del>
      <w:del w:id="167" w:author="Surendra Kumar  Prajapati" w:date="2012-09-10T18:02:00Z">
        <w:r>
          <w:rPr>
            <w:lang w:val="es-ES" w:eastAsia="en-US"/>
          </w:rPr>
          <w:delText>(12):1696-1699.</w:delText>
        </w:r>
      </w:del>
    </w:p>
    <w:p>
      <w:pPr>
        <w:pStyle w:val="Normal"/>
        <w:ind w:left="720" w:hanging="720"/>
        <w:rPr>
          <w:del w:id="176" w:author="Surendra Kumar  Prajapati" w:date="2012-09-10T18:02:00Z"/>
        </w:rPr>
      </w:pPr>
      <w:del w:id="169" w:author="Surendra Kumar  Prajapati" w:date="2012-09-10T18:02:00Z">
        <w:r>
          <w:rPr>
            <w:lang w:val="es-ES" w:eastAsia="en-US"/>
          </w:rPr>
          <w:delText>7.</w:delText>
          <w:tab/>
          <w:delText xml:space="preserve">Singh N, Nagpal AC, Saxena A, Singh MP: </w:delText>
        </w:r>
      </w:del>
      <w:del w:id="170" w:author="Surendra Kumar  Prajapati" w:date="2012-09-10T18:02:00Z">
        <w:r>
          <w:rPr>
            <w:b/>
            <w:lang w:val="es-ES" w:eastAsia="en-US"/>
          </w:rPr>
          <w:delText>Changing scenario of malaria in central India, the replacement of Plasmodium vivax by Plasmodium falciparum (1986-2000)</w:delText>
        </w:r>
      </w:del>
      <w:del w:id="171" w:author="Surendra Kumar  Prajapati" w:date="2012-09-10T18:02:00Z">
        <w:r>
          <w:rPr>
            <w:lang w:val="es-ES" w:eastAsia="en-US"/>
          </w:rPr>
          <w:delText xml:space="preserve">. </w:delText>
        </w:r>
      </w:del>
      <w:del w:id="172" w:author="Surendra Kumar  Prajapati" w:date="2012-09-10T18:02:00Z">
        <w:r>
          <w:rPr>
            <w:i/>
            <w:lang w:val="es-ES" w:eastAsia="en-US"/>
          </w:rPr>
          <w:delText xml:space="preserve">Trop Med Int Health </w:delText>
        </w:r>
      </w:del>
      <w:del w:id="173" w:author="Surendra Kumar  Prajapati" w:date="2012-09-10T18:02:00Z">
        <w:r>
          <w:rPr>
            <w:lang w:val="es-ES" w:eastAsia="en-US"/>
          </w:rPr>
          <w:delText xml:space="preserve">2004, </w:delText>
        </w:r>
      </w:del>
      <w:del w:id="174" w:author="Surendra Kumar  Prajapati" w:date="2012-09-10T18:02:00Z">
        <w:r>
          <w:rPr>
            <w:b/>
            <w:lang w:val="es-ES" w:eastAsia="en-US"/>
          </w:rPr>
          <w:delText>9</w:delText>
        </w:r>
      </w:del>
      <w:del w:id="175" w:author="Surendra Kumar  Prajapati" w:date="2012-09-10T18:02:00Z">
        <w:r>
          <w:rPr>
            <w:lang w:val="es-ES" w:eastAsia="en-US"/>
          </w:rPr>
          <w:delText>(3):364-371.</w:delText>
        </w:r>
      </w:del>
    </w:p>
    <w:p>
      <w:pPr>
        <w:pStyle w:val="Normal"/>
        <w:ind w:left="720" w:hanging="720"/>
        <w:rPr>
          <w:del w:id="184" w:author="Surendra Kumar  Prajapati" w:date="2012-09-10T18:02:00Z"/>
        </w:rPr>
      </w:pPr>
      <w:del w:id="177" w:author="Surendra Kumar  Prajapati" w:date="2012-09-10T18:02:00Z">
        <w:r>
          <w:rPr>
            <w:lang w:val="es-ES" w:eastAsia="en-US"/>
          </w:rPr>
          <w:delText>8.</w:delText>
          <w:tab/>
          <w:delText xml:space="preserve">Singh N, Sharma VP, Shukla MM, Chand G: </w:delText>
        </w:r>
      </w:del>
      <w:del w:id="178" w:author="Surendra Kumar  Prajapati" w:date="2012-09-10T18:02:00Z">
        <w:r>
          <w:rPr>
            <w:b/>
            <w:lang w:val="es-ES" w:eastAsia="en-US"/>
          </w:rPr>
          <w:delText>Malaria outbreak in Kundam block, district Jabalpur (M.P.)</w:delText>
        </w:r>
      </w:del>
      <w:del w:id="179" w:author="Surendra Kumar  Prajapati" w:date="2012-09-10T18:02:00Z">
        <w:r>
          <w:rPr>
            <w:lang w:val="es-ES" w:eastAsia="en-US"/>
          </w:rPr>
          <w:delText xml:space="preserve">. </w:delText>
        </w:r>
      </w:del>
      <w:del w:id="180" w:author="Surendra Kumar  Prajapati" w:date="2012-09-10T18:02:00Z">
        <w:r>
          <w:rPr>
            <w:i/>
            <w:lang w:val="es-ES" w:eastAsia="en-US"/>
          </w:rPr>
          <w:delText xml:space="preserve">Indian J Malariol </w:delText>
        </w:r>
      </w:del>
      <w:del w:id="181" w:author="Surendra Kumar  Prajapati" w:date="2012-09-10T18:02:00Z">
        <w:r>
          <w:rPr>
            <w:lang w:val="es-ES" w:eastAsia="en-US"/>
          </w:rPr>
          <w:delText xml:space="preserve">1988, </w:delText>
        </w:r>
      </w:del>
      <w:del w:id="182" w:author="Surendra Kumar  Prajapati" w:date="2012-09-10T18:02:00Z">
        <w:r>
          <w:rPr>
            <w:b/>
            <w:lang w:val="es-ES" w:eastAsia="en-US"/>
          </w:rPr>
          <w:delText>25</w:delText>
        </w:r>
      </w:del>
      <w:del w:id="183" w:author="Surendra Kumar  Prajapati" w:date="2012-09-10T18:02:00Z">
        <w:r>
          <w:rPr>
            <w:lang w:val="es-ES" w:eastAsia="en-US"/>
          </w:rPr>
          <w:delText>(1):41-49.</w:delText>
        </w:r>
      </w:del>
    </w:p>
    <w:p>
      <w:pPr>
        <w:pStyle w:val="Normal"/>
        <w:ind w:left="720" w:hanging="720"/>
        <w:rPr>
          <w:del w:id="192" w:author="Surendra Kumar  Prajapati" w:date="2012-09-10T18:02:00Z"/>
        </w:rPr>
      </w:pPr>
      <w:del w:id="185" w:author="Surendra Kumar  Prajapati" w:date="2012-09-10T18:02:00Z">
        <w:r>
          <w:rPr>
            <w:lang w:val="es-ES" w:eastAsia="en-US"/>
          </w:rPr>
          <w:delText>9.</w:delText>
          <w:tab/>
          <w:delText xml:space="preserve">Singh N, Valecha N, Sharma VP: </w:delText>
        </w:r>
      </w:del>
      <w:del w:id="186" w:author="Surendra Kumar  Prajapati" w:date="2012-09-10T18:02:00Z">
        <w:r>
          <w:rPr>
            <w:b/>
            <w:lang w:val="es-ES" w:eastAsia="en-US"/>
          </w:rPr>
          <w:delText>Malaria diagnosis by field workers using an immunochromatographic test</w:delText>
        </w:r>
      </w:del>
      <w:del w:id="187" w:author="Surendra Kumar  Prajapati" w:date="2012-09-10T18:02:00Z">
        <w:r>
          <w:rPr>
            <w:lang w:val="es-ES" w:eastAsia="en-US"/>
          </w:rPr>
          <w:delText xml:space="preserve">. </w:delText>
        </w:r>
      </w:del>
      <w:del w:id="188" w:author="Surendra Kumar  Prajapati" w:date="2012-09-10T18:02:00Z">
        <w:r>
          <w:rPr>
            <w:i/>
            <w:lang w:val="es-ES" w:eastAsia="en-US"/>
          </w:rPr>
          <w:delText xml:space="preserve">Trans R Soc Trop Med Hyg </w:delText>
        </w:r>
      </w:del>
      <w:del w:id="189" w:author="Surendra Kumar  Prajapati" w:date="2012-09-10T18:02:00Z">
        <w:r>
          <w:rPr>
            <w:lang w:val="es-ES" w:eastAsia="en-US"/>
          </w:rPr>
          <w:delText xml:space="preserve">1997, </w:delText>
        </w:r>
      </w:del>
      <w:del w:id="190" w:author="Surendra Kumar  Prajapati" w:date="2012-09-10T18:02:00Z">
        <w:r>
          <w:rPr>
            <w:b/>
            <w:lang w:val="es-ES" w:eastAsia="en-US"/>
          </w:rPr>
          <w:delText>91</w:delText>
        </w:r>
      </w:del>
      <w:del w:id="191" w:author="Surendra Kumar  Prajapati" w:date="2012-09-10T18:02:00Z">
        <w:r>
          <w:rPr>
            <w:lang w:val="es-ES" w:eastAsia="en-US"/>
          </w:rPr>
          <w:delText>(4):396-397.</w:delText>
        </w:r>
      </w:del>
    </w:p>
    <w:p>
      <w:pPr>
        <w:pStyle w:val="Normal"/>
        <w:ind w:left="720" w:hanging="720"/>
        <w:rPr>
          <w:del w:id="202" w:author="Surendra Kumar  Prajapati" w:date="2012-09-10T18:02:00Z"/>
        </w:rPr>
      </w:pPr>
      <w:del w:id="193" w:author="Surendra Kumar  Prajapati" w:date="2012-09-10T18:02:00Z">
        <w:r>
          <w:rPr>
            <w:lang w:val="es-ES" w:eastAsia="en-US"/>
          </w:rPr>
          <w:delText>10.</w:delText>
          <w:tab/>
          <w:delText>Pati SS, Mishra S, Mohanty S, Mohapatra DN, Sahu PK, Priyadarshi N, Kumar S, Sharma SK, Tyagi PK, Chitnis CE</w:delText>
        </w:r>
      </w:del>
      <w:del w:id="194" w:author="Surendra Kumar  Prajapati" w:date="2012-09-10T18:02:00Z">
        <w:r>
          <w:rPr>
            <w:i/>
            <w:lang w:val="es-ES" w:eastAsia="en-US"/>
          </w:rPr>
          <w:delText xml:space="preserve"> et al</w:delText>
        </w:r>
      </w:del>
      <w:del w:id="195" w:author="Surendra Kumar  Prajapati" w:date="2012-09-10T18:02:00Z">
        <w:r>
          <w:rPr>
            <w:lang w:val="es-ES" w:eastAsia="en-US"/>
          </w:rPr>
          <w:delText xml:space="preserve">: </w:delText>
        </w:r>
      </w:del>
      <w:del w:id="196" w:author="Surendra Kumar  Prajapati" w:date="2012-09-10T18:02:00Z">
        <w:r>
          <w:rPr>
            <w:b/>
            <w:lang w:val="es-ES" w:eastAsia="en-US"/>
          </w:rPr>
          <w:delText>Pfcrt haplotypes and in-vivo chloroquine response in Sundergarh district, Orissa, India</w:delText>
        </w:r>
      </w:del>
      <w:del w:id="197" w:author="Surendra Kumar  Prajapati" w:date="2012-09-10T18:02:00Z">
        <w:r>
          <w:rPr>
            <w:lang w:val="es-ES" w:eastAsia="en-US"/>
          </w:rPr>
          <w:delText xml:space="preserve">. </w:delText>
        </w:r>
      </w:del>
      <w:del w:id="198" w:author="Surendra Kumar  Prajapati" w:date="2012-09-10T18:02:00Z">
        <w:r>
          <w:rPr>
            <w:i/>
            <w:lang w:val="es-ES" w:eastAsia="en-US"/>
          </w:rPr>
          <w:delText xml:space="preserve">Trans R Soc Trop Med Hyg </w:delText>
        </w:r>
      </w:del>
      <w:del w:id="199" w:author="Surendra Kumar  Prajapati" w:date="2012-09-10T18:02:00Z">
        <w:r>
          <w:rPr>
            <w:lang w:val="es-ES" w:eastAsia="en-US"/>
          </w:rPr>
          <w:delText xml:space="preserve">2007, </w:delText>
        </w:r>
      </w:del>
      <w:del w:id="200" w:author="Surendra Kumar  Prajapati" w:date="2012-09-10T18:02:00Z">
        <w:r>
          <w:rPr>
            <w:b/>
            <w:lang w:val="es-ES" w:eastAsia="en-US"/>
          </w:rPr>
          <w:delText>101</w:delText>
        </w:r>
      </w:del>
      <w:del w:id="201" w:author="Surendra Kumar  Prajapati" w:date="2012-09-10T18:02:00Z">
        <w:r>
          <w:rPr>
            <w:lang w:val="es-ES" w:eastAsia="en-US"/>
          </w:rPr>
          <w:delText>(7):650-654.</w:delText>
        </w:r>
      </w:del>
    </w:p>
    <w:p>
      <w:pPr>
        <w:pStyle w:val="Normal"/>
        <w:ind w:left="720" w:hanging="720"/>
        <w:rPr/>
      </w:pPr>
      <w:del w:id="203" w:author="Surendra Kumar  Prajapati" w:date="2012-09-10T18:02:00Z">
        <w:r>
          <w:rPr>
            <w:lang w:val="es-ES" w:eastAsia="en-US"/>
          </w:rPr>
          <w:delText>11.</w:delText>
          <w:tab/>
          <w:delText xml:space="preserve">Sehgal PN, Sharma MID, I. SS, Gogal S: </w:delText>
        </w:r>
      </w:del>
      <w:del w:id="204" w:author="Surendra Kumar  Prajapati" w:date="2012-09-10T18:02:00Z">
        <w:r>
          <w:rPr>
            <w:b/>
            <w:lang w:val="es-ES" w:eastAsia="en-US"/>
          </w:rPr>
          <w:delText>Resistance to chloroquine in falciparum malaria in Assam state, India</w:delText>
        </w:r>
      </w:del>
      <w:del w:id="205" w:author="Surendra Kumar  Prajapati" w:date="2012-09-10T18:02:00Z">
        <w:r>
          <w:rPr>
            <w:lang w:val="es-ES" w:eastAsia="en-US"/>
          </w:rPr>
          <w:delText xml:space="preserve">. </w:delText>
        </w:r>
      </w:del>
      <w:del w:id="206" w:author="Surendra Kumar  Prajapati" w:date="2012-09-10T18:02:00Z">
        <w:r>
          <w:rPr>
            <w:i/>
            <w:lang w:val="es-ES" w:eastAsia="en-US"/>
          </w:rPr>
          <w:delText xml:space="preserve">J Commun Dis </w:delText>
        </w:r>
      </w:del>
      <w:del w:id="207" w:author="Surendra Kumar  Prajapati" w:date="2012-09-10T18:02:00Z">
        <w:r>
          <w:rPr>
            <w:lang w:val="es-ES" w:eastAsia="en-US"/>
          </w:rPr>
          <w:delText xml:space="preserve">1973, </w:delText>
        </w:r>
      </w:del>
      <w:del w:id="208" w:author="Surendra Kumar  Prajapati" w:date="2012-09-10T18:02:00Z">
        <w:r>
          <w:rPr>
            <w:b/>
            <w:lang w:val="es-ES" w:eastAsia="en-US"/>
          </w:rPr>
          <w:delText>5</w:delText>
        </w:r>
      </w:del>
      <w:r>
        <w:rPr>
          <w:lang w:val="es-ES" w:eastAsia="en-US"/>
        </w:rPr>
        <w:t>:175-180.</w:t>
      </w:r>
      <w:r/>
      <w:r>
        <w:rPr>
          <w:lang w:val="es-ES" w:eastAsia="en-US"/>
        </w:rPr>
        <w:fldChar w:fldCharType="end"/>
      </w:r>
      <w:r>
        <w:rPr>
          <w:lang w:val="es-E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7:32:00Z</dcterms:created>
  <dc:creator>Surendra</dc:creator>
  <dc:description/>
  <cp:keywords/>
  <dc:language>en-US</dc:language>
  <cp:lastModifiedBy>Surendra Kumar  Prajapati</cp:lastModifiedBy>
  <dcterms:modified xsi:type="dcterms:W3CDTF">2012-09-10T12:3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